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A1E38F" w14:textId="77777777" w:rsidR="00E92C1B" w:rsidRPr="00F26E9A" w:rsidRDefault="00E92C1B" w:rsidP="00E92C1B">
      <w:pPr>
        <w:pStyle w:val="MDPI31text"/>
        <w:ind w:left="0" w:firstLine="0"/>
        <w:jc w:val="center"/>
        <w:rPr>
          <w:rFonts w:ascii="Times New Roman" w:hAnsi="Times New Roman"/>
          <w:sz w:val="22"/>
        </w:rPr>
      </w:pPr>
      <w:r w:rsidRPr="00F26E9A">
        <w:rPr>
          <w:rFonts w:ascii="Times New Roman" w:hAnsi="Times New Roman"/>
          <w:b/>
          <w:bCs/>
          <w:sz w:val="22"/>
        </w:rPr>
        <w:t>Table S5</w:t>
      </w:r>
      <w:r w:rsidRPr="00F26E9A">
        <w:rPr>
          <w:rFonts w:ascii="Times New Roman" w:hAnsi="Times New Roman"/>
          <w:sz w:val="22"/>
        </w:rPr>
        <w:t>. Meta-analysis database</w:t>
      </w:r>
    </w:p>
    <w:p w14:paraId="2FA3D591" w14:textId="77777777" w:rsidR="00E92C1B" w:rsidRPr="00F26E9A" w:rsidRDefault="00E92C1B" w:rsidP="00E92C1B">
      <w:pPr>
        <w:pStyle w:val="MDPI31text"/>
        <w:rPr>
          <w:rFonts w:ascii="Times New Roman" w:hAnsi="Times New Roman"/>
          <w:sz w:val="22"/>
        </w:rPr>
      </w:pPr>
    </w:p>
    <w:p w14:paraId="01BA6835" w14:textId="77777777" w:rsidR="00E92C1B" w:rsidRPr="00CC3F57" w:rsidRDefault="00E92C1B" w:rsidP="00E92C1B">
      <w:pPr>
        <w:pStyle w:val="MDPI31text"/>
        <w:rPr>
          <w:rFonts w:ascii="Times New Roman" w:hAnsi="Times New Roman"/>
          <w:sz w:val="22"/>
        </w:rPr>
      </w:pPr>
    </w:p>
    <w:tbl>
      <w:tblPr>
        <w:tblStyle w:val="Tablaconcuadrcula"/>
        <w:tblW w:w="8647" w:type="dxa"/>
        <w:jc w:val="center"/>
        <w:tblLook w:val="04A0" w:firstRow="1" w:lastRow="0" w:firstColumn="1" w:lastColumn="0" w:noHBand="0" w:noVBand="1"/>
      </w:tblPr>
      <w:tblGrid>
        <w:gridCol w:w="2127"/>
        <w:gridCol w:w="1559"/>
        <w:gridCol w:w="1843"/>
        <w:gridCol w:w="1559"/>
        <w:gridCol w:w="1559"/>
      </w:tblGrid>
      <w:tr w:rsidR="00DC635F" w:rsidRPr="00C163B0" w14:paraId="46891DFA" w14:textId="77777777" w:rsidTr="00AA48FE">
        <w:trPr>
          <w:jc w:val="center"/>
        </w:trPr>
        <w:tc>
          <w:tcPr>
            <w:tcW w:w="2127" w:type="dxa"/>
            <w:vAlign w:val="center"/>
          </w:tcPr>
          <w:p w14:paraId="61D331D6" w14:textId="7876EE9A" w:rsidR="00DC635F" w:rsidRPr="00AA48FE" w:rsidRDefault="00DC635F" w:rsidP="00D81A2F">
            <w:pPr>
              <w:pStyle w:val="MDPI31text"/>
              <w:ind w:left="0" w:firstLine="0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AA48FE">
              <w:rPr>
                <w:rFonts w:ascii="Times New Roman" w:hAnsi="Times New Roman"/>
                <w:b/>
                <w:bCs/>
                <w:szCs w:val="20"/>
              </w:rPr>
              <w:t>Variables and Studies</w:t>
            </w:r>
          </w:p>
        </w:tc>
        <w:tc>
          <w:tcPr>
            <w:tcW w:w="1559" w:type="dxa"/>
            <w:shd w:val="clear" w:color="auto" w:fill="F9B79F"/>
            <w:vAlign w:val="center"/>
          </w:tcPr>
          <w:p w14:paraId="7E2BD799" w14:textId="0A3227E8" w:rsidR="00DC635F" w:rsidRPr="00AA48FE" w:rsidRDefault="00945446" w:rsidP="00D81A2F">
            <w:pPr>
              <w:pStyle w:val="MDPI31text"/>
              <w:ind w:left="0" w:firstLine="0"/>
              <w:jc w:val="center"/>
              <w:rPr>
                <w:rFonts w:ascii="Times New Roman" w:hAnsi="Times New Roman"/>
                <w:b/>
                <w:bCs/>
                <w:szCs w:val="20"/>
                <w:lang w:val="es-PE"/>
              </w:rPr>
            </w:pPr>
            <w:r w:rsidRPr="00AA48FE">
              <w:rPr>
                <w:rFonts w:ascii="Times New Roman" w:hAnsi="Times New Roman"/>
                <w:b/>
                <w:bCs/>
                <w:szCs w:val="20"/>
                <w:lang w:val="es-PE"/>
              </w:rPr>
              <w:t>Ramírez-Soto MC, et al.</w:t>
            </w:r>
          </w:p>
        </w:tc>
        <w:tc>
          <w:tcPr>
            <w:tcW w:w="1843" w:type="dxa"/>
            <w:shd w:val="clear" w:color="auto" w:fill="DEEAF6" w:themeFill="accent5" w:themeFillTint="33"/>
            <w:vAlign w:val="center"/>
          </w:tcPr>
          <w:p w14:paraId="72FB0842" w14:textId="126A428A" w:rsidR="00DC635F" w:rsidRPr="00AA48FE" w:rsidRDefault="00945446" w:rsidP="00D81A2F">
            <w:pPr>
              <w:pStyle w:val="MDPI31text"/>
              <w:ind w:left="0" w:firstLine="0"/>
              <w:jc w:val="center"/>
              <w:rPr>
                <w:rFonts w:ascii="Times New Roman" w:hAnsi="Times New Roman"/>
                <w:b/>
                <w:bCs/>
                <w:szCs w:val="20"/>
                <w:lang w:val="es-PE"/>
              </w:rPr>
            </w:pPr>
            <w:r w:rsidRPr="00AA48FE">
              <w:rPr>
                <w:rFonts w:ascii="Times New Roman" w:hAnsi="Times New Roman"/>
                <w:b/>
                <w:bCs/>
                <w:szCs w:val="20"/>
                <w:lang w:val="es-PE"/>
              </w:rPr>
              <w:t>Sihuincha Maldonado M, et al.</w:t>
            </w:r>
          </w:p>
        </w:tc>
        <w:tc>
          <w:tcPr>
            <w:tcW w:w="1559" w:type="dxa"/>
            <w:shd w:val="clear" w:color="auto" w:fill="E2EFD9" w:themeFill="accent6" w:themeFillTint="33"/>
            <w:vAlign w:val="center"/>
          </w:tcPr>
          <w:p w14:paraId="2378B999" w14:textId="30CCBE3F" w:rsidR="00DC635F" w:rsidRPr="00AA48FE" w:rsidRDefault="00D81A2F" w:rsidP="00D81A2F">
            <w:pPr>
              <w:pStyle w:val="MDPI31text"/>
              <w:ind w:left="0" w:firstLine="0"/>
              <w:jc w:val="center"/>
              <w:rPr>
                <w:rFonts w:ascii="Times New Roman" w:hAnsi="Times New Roman"/>
                <w:b/>
                <w:bCs/>
                <w:szCs w:val="20"/>
                <w:lang w:val="es-PE"/>
              </w:rPr>
            </w:pPr>
            <w:r w:rsidRPr="00AA48FE">
              <w:rPr>
                <w:rFonts w:ascii="Times New Roman" w:hAnsi="Times New Roman"/>
                <w:b/>
                <w:bCs/>
                <w:szCs w:val="20"/>
                <w:lang w:val="es-PE"/>
              </w:rPr>
              <w:t>Alfaro Angulo MA, et al.</w:t>
            </w:r>
          </w:p>
        </w:tc>
        <w:tc>
          <w:tcPr>
            <w:tcW w:w="1559" w:type="dxa"/>
            <w:shd w:val="clear" w:color="auto" w:fill="FFF2CC" w:themeFill="accent4" w:themeFillTint="33"/>
            <w:vAlign w:val="center"/>
          </w:tcPr>
          <w:p w14:paraId="6974F287" w14:textId="7747DD30" w:rsidR="00DC635F" w:rsidRPr="00AA48FE" w:rsidRDefault="00D81A2F" w:rsidP="00D81A2F">
            <w:pPr>
              <w:pStyle w:val="MDPI31text"/>
              <w:ind w:left="0" w:firstLine="0"/>
              <w:jc w:val="center"/>
              <w:rPr>
                <w:rFonts w:ascii="Times New Roman" w:hAnsi="Times New Roman"/>
                <w:b/>
                <w:bCs/>
                <w:szCs w:val="20"/>
                <w:lang w:val="es-PE"/>
              </w:rPr>
            </w:pPr>
            <w:r w:rsidRPr="00AA48FE">
              <w:rPr>
                <w:rFonts w:ascii="Times New Roman" w:hAnsi="Times New Roman"/>
                <w:b/>
                <w:bCs/>
                <w:szCs w:val="20"/>
                <w:lang w:val="es-PE"/>
              </w:rPr>
              <w:t>Reaño Tovar FM, et al.</w:t>
            </w:r>
          </w:p>
        </w:tc>
      </w:tr>
      <w:tr w:rsidR="005D0A1D" w:rsidRPr="00AA48FE" w14:paraId="68590C6A" w14:textId="77777777" w:rsidTr="00AA48FE">
        <w:trPr>
          <w:jc w:val="center"/>
        </w:trPr>
        <w:tc>
          <w:tcPr>
            <w:tcW w:w="2127" w:type="dxa"/>
            <w:vAlign w:val="center"/>
          </w:tcPr>
          <w:p w14:paraId="154FE01B" w14:textId="05BDA7D3" w:rsidR="005D0A1D" w:rsidRPr="00AA48FE" w:rsidRDefault="005D0A1D" w:rsidP="005D0A1D">
            <w:pPr>
              <w:pStyle w:val="MDPI31text"/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AA48FE">
              <w:rPr>
                <w:rFonts w:ascii="Times New Roman" w:hAnsi="Times New Roman"/>
                <w:sz w:val="18"/>
                <w:szCs w:val="18"/>
              </w:rPr>
              <w:t>Sample</w:t>
            </w:r>
          </w:p>
        </w:tc>
        <w:tc>
          <w:tcPr>
            <w:tcW w:w="1559" w:type="dxa"/>
            <w:vAlign w:val="center"/>
          </w:tcPr>
          <w:p w14:paraId="34552EF2" w14:textId="060818B5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3561</w:t>
            </w:r>
          </w:p>
        </w:tc>
        <w:tc>
          <w:tcPr>
            <w:tcW w:w="1843" w:type="dxa"/>
            <w:vAlign w:val="center"/>
          </w:tcPr>
          <w:p w14:paraId="42F6CA2A" w14:textId="7FA8835C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205</w:t>
            </w:r>
          </w:p>
        </w:tc>
        <w:tc>
          <w:tcPr>
            <w:tcW w:w="1559" w:type="dxa"/>
            <w:vAlign w:val="center"/>
          </w:tcPr>
          <w:p w14:paraId="10B67558" w14:textId="7EC455AE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48</w:t>
            </w:r>
          </w:p>
        </w:tc>
        <w:tc>
          <w:tcPr>
            <w:tcW w:w="1559" w:type="dxa"/>
            <w:vAlign w:val="center"/>
          </w:tcPr>
          <w:p w14:paraId="42C05A67" w14:textId="4D17FEC1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124</w:t>
            </w:r>
          </w:p>
        </w:tc>
      </w:tr>
      <w:tr w:rsidR="005D0A1D" w:rsidRPr="00AA48FE" w14:paraId="6383150F" w14:textId="77777777" w:rsidTr="00AA48FE">
        <w:trPr>
          <w:jc w:val="center"/>
        </w:trPr>
        <w:tc>
          <w:tcPr>
            <w:tcW w:w="2127" w:type="dxa"/>
            <w:vAlign w:val="center"/>
          </w:tcPr>
          <w:p w14:paraId="3B3E2709" w14:textId="6C97D5C2" w:rsidR="005D0A1D" w:rsidRPr="00AA48FE" w:rsidRDefault="005D0A1D" w:rsidP="005D0A1D">
            <w:pPr>
              <w:pStyle w:val="MDPI31text"/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AA48FE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5A6C46A8" w14:textId="4EA39664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3433</w:t>
            </w:r>
          </w:p>
        </w:tc>
        <w:tc>
          <w:tcPr>
            <w:tcW w:w="1843" w:type="dxa"/>
            <w:vAlign w:val="center"/>
          </w:tcPr>
          <w:p w14:paraId="06DF7254" w14:textId="74CD53B7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202</w:t>
            </w:r>
          </w:p>
        </w:tc>
        <w:tc>
          <w:tcPr>
            <w:tcW w:w="1559" w:type="dxa"/>
            <w:vAlign w:val="center"/>
          </w:tcPr>
          <w:p w14:paraId="4531A515" w14:textId="04118813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47</w:t>
            </w:r>
          </w:p>
        </w:tc>
        <w:tc>
          <w:tcPr>
            <w:tcW w:w="1559" w:type="dxa"/>
            <w:vAlign w:val="center"/>
          </w:tcPr>
          <w:p w14:paraId="1C96E2AF" w14:textId="2F9DE64B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122</w:t>
            </w:r>
          </w:p>
        </w:tc>
      </w:tr>
      <w:tr w:rsidR="005D0A1D" w:rsidRPr="00AA48FE" w14:paraId="47486524" w14:textId="77777777" w:rsidTr="00AA48FE">
        <w:trPr>
          <w:jc w:val="center"/>
        </w:trPr>
        <w:tc>
          <w:tcPr>
            <w:tcW w:w="2127" w:type="dxa"/>
            <w:vAlign w:val="center"/>
          </w:tcPr>
          <w:p w14:paraId="36CBD736" w14:textId="6FBC642C" w:rsidR="005D0A1D" w:rsidRPr="00AA48FE" w:rsidRDefault="005D0A1D" w:rsidP="005D0A1D">
            <w:pPr>
              <w:pStyle w:val="MDPI31text"/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AA48FE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450C08A3" w14:textId="2488425E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128</w:t>
            </w:r>
          </w:p>
        </w:tc>
        <w:tc>
          <w:tcPr>
            <w:tcW w:w="1843" w:type="dxa"/>
            <w:vAlign w:val="center"/>
          </w:tcPr>
          <w:p w14:paraId="79B41CC5" w14:textId="1A66D6E2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14:paraId="0DC09D51" w14:textId="764E618F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315FE7B2" w14:textId="38019366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2</w:t>
            </w:r>
          </w:p>
        </w:tc>
      </w:tr>
      <w:tr w:rsidR="005D0A1D" w:rsidRPr="00AA48FE" w14:paraId="6DC4145B" w14:textId="77777777" w:rsidTr="00AA48FE">
        <w:trPr>
          <w:jc w:val="center"/>
        </w:trPr>
        <w:tc>
          <w:tcPr>
            <w:tcW w:w="2127" w:type="dxa"/>
            <w:vAlign w:val="center"/>
          </w:tcPr>
          <w:p w14:paraId="3F5CE8E0" w14:textId="2379AEF1" w:rsidR="005D0A1D" w:rsidRPr="00AA48FE" w:rsidRDefault="005D0A1D" w:rsidP="005D0A1D">
            <w:pPr>
              <w:pStyle w:val="MDPI31text"/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AA48FE">
              <w:rPr>
                <w:rFonts w:ascii="Times New Roman" w:hAnsi="Times New Roman"/>
                <w:color w:val="auto"/>
              </w:rPr>
              <w:t>Individuals with HIV</w:t>
            </w:r>
          </w:p>
        </w:tc>
        <w:tc>
          <w:tcPr>
            <w:tcW w:w="1559" w:type="dxa"/>
            <w:vAlign w:val="center"/>
          </w:tcPr>
          <w:p w14:paraId="6A5EA833" w14:textId="5333D687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2123</w:t>
            </w:r>
          </w:p>
        </w:tc>
        <w:tc>
          <w:tcPr>
            <w:tcW w:w="1843" w:type="dxa"/>
            <w:vAlign w:val="center"/>
          </w:tcPr>
          <w:p w14:paraId="4C6789AA" w14:textId="06B9DC40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136</w:t>
            </w:r>
          </w:p>
        </w:tc>
        <w:tc>
          <w:tcPr>
            <w:tcW w:w="1559" w:type="dxa"/>
            <w:vAlign w:val="center"/>
          </w:tcPr>
          <w:p w14:paraId="3B191021" w14:textId="2343499C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36</w:t>
            </w:r>
          </w:p>
        </w:tc>
        <w:tc>
          <w:tcPr>
            <w:tcW w:w="1559" w:type="dxa"/>
            <w:vAlign w:val="center"/>
          </w:tcPr>
          <w:p w14:paraId="4B8CA5DE" w14:textId="676BAEA6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71</w:t>
            </w:r>
          </w:p>
        </w:tc>
      </w:tr>
      <w:tr w:rsidR="005D0A1D" w:rsidRPr="00AA48FE" w14:paraId="1F64BCDD" w14:textId="77777777" w:rsidTr="00AA48FE">
        <w:trPr>
          <w:jc w:val="center"/>
        </w:trPr>
        <w:tc>
          <w:tcPr>
            <w:tcW w:w="2127" w:type="dxa"/>
            <w:vAlign w:val="center"/>
          </w:tcPr>
          <w:p w14:paraId="164DD7AE" w14:textId="41FB1DA9" w:rsidR="005D0A1D" w:rsidRPr="00AA48FE" w:rsidRDefault="005D0A1D" w:rsidP="005D0A1D">
            <w:pPr>
              <w:pStyle w:val="MDPI31text"/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AA48FE">
              <w:rPr>
                <w:rFonts w:ascii="Times New Roman" w:hAnsi="Times New Roman"/>
                <w:color w:val="auto"/>
              </w:rPr>
              <w:t>Individuals with HIV on HAART</w:t>
            </w:r>
          </w:p>
        </w:tc>
        <w:tc>
          <w:tcPr>
            <w:tcW w:w="1559" w:type="dxa"/>
            <w:vAlign w:val="center"/>
          </w:tcPr>
          <w:p w14:paraId="4357E1FD" w14:textId="29746E88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1796</w:t>
            </w:r>
          </w:p>
        </w:tc>
        <w:tc>
          <w:tcPr>
            <w:tcW w:w="1843" w:type="dxa"/>
            <w:vAlign w:val="center"/>
          </w:tcPr>
          <w:p w14:paraId="1D856E18" w14:textId="72C126E7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129</w:t>
            </w:r>
          </w:p>
        </w:tc>
        <w:tc>
          <w:tcPr>
            <w:tcW w:w="1559" w:type="dxa"/>
            <w:vAlign w:val="center"/>
          </w:tcPr>
          <w:p w14:paraId="22DD57A0" w14:textId="76FE6167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36</w:t>
            </w:r>
          </w:p>
        </w:tc>
        <w:tc>
          <w:tcPr>
            <w:tcW w:w="1559" w:type="dxa"/>
            <w:vAlign w:val="center"/>
          </w:tcPr>
          <w:p w14:paraId="207764DA" w14:textId="17EBA56E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58</w:t>
            </w:r>
          </w:p>
        </w:tc>
      </w:tr>
      <w:tr w:rsidR="005D0A1D" w:rsidRPr="00AA48FE" w14:paraId="5782A040" w14:textId="77777777" w:rsidTr="00AA48FE">
        <w:trPr>
          <w:jc w:val="center"/>
        </w:trPr>
        <w:tc>
          <w:tcPr>
            <w:tcW w:w="2127" w:type="dxa"/>
            <w:vAlign w:val="center"/>
          </w:tcPr>
          <w:p w14:paraId="76AE3091" w14:textId="71F72593" w:rsidR="005D0A1D" w:rsidRPr="00AA48FE" w:rsidRDefault="005D0A1D" w:rsidP="005D0A1D">
            <w:pPr>
              <w:pStyle w:val="MDPI31text"/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AA48FE">
              <w:rPr>
                <w:rFonts w:ascii="Times New Roman" w:hAnsi="Times New Roman"/>
                <w:color w:val="auto"/>
              </w:rPr>
              <w:t>Hospitalization</w:t>
            </w:r>
          </w:p>
        </w:tc>
        <w:tc>
          <w:tcPr>
            <w:tcW w:w="1559" w:type="dxa"/>
            <w:vAlign w:val="center"/>
          </w:tcPr>
          <w:p w14:paraId="138A130E" w14:textId="795AB6AB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192</w:t>
            </w:r>
          </w:p>
        </w:tc>
        <w:tc>
          <w:tcPr>
            <w:tcW w:w="1843" w:type="dxa"/>
            <w:vAlign w:val="center"/>
          </w:tcPr>
          <w:p w14:paraId="3309B49D" w14:textId="281EB8DB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21</w:t>
            </w:r>
          </w:p>
        </w:tc>
        <w:tc>
          <w:tcPr>
            <w:tcW w:w="1559" w:type="dxa"/>
            <w:vAlign w:val="center"/>
          </w:tcPr>
          <w:p w14:paraId="1662AB2D" w14:textId="3DA6716A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14:paraId="624DA367" w14:textId="3559D0C4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2</w:t>
            </w:r>
          </w:p>
        </w:tc>
      </w:tr>
      <w:tr w:rsidR="005D0A1D" w:rsidRPr="00AA48FE" w14:paraId="45ADB0B8" w14:textId="77777777" w:rsidTr="00AA48FE">
        <w:trPr>
          <w:jc w:val="center"/>
        </w:trPr>
        <w:tc>
          <w:tcPr>
            <w:tcW w:w="2127" w:type="dxa"/>
            <w:vAlign w:val="center"/>
          </w:tcPr>
          <w:p w14:paraId="494A9E6D" w14:textId="5C30015F" w:rsidR="005D0A1D" w:rsidRPr="00AA48FE" w:rsidRDefault="005D0A1D" w:rsidP="005D0A1D">
            <w:pPr>
              <w:pStyle w:val="MDPI31text"/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AA48FE">
              <w:rPr>
                <w:rFonts w:ascii="Times New Roman" w:hAnsi="Times New Roman"/>
                <w:color w:val="auto"/>
              </w:rPr>
              <w:t>Syphilis</w:t>
            </w:r>
          </w:p>
        </w:tc>
        <w:tc>
          <w:tcPr>
            <w:tcW w:w="1559" w:type="dxa"/>
            <w:vAlign w:val="center"/>
          </w:tcPr>
          <w:p w14:paraId="4EAC9A02" w14:textId="45B16450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619</w:t>
            </w:r>
          </w:p>
        </w:tc>
        <w:tc>
          <w:tcPr>
            <w:tcW w:w="1843" w:type="dxa"/>
            <w:vAlign w:val="center"/>
          </w:tcPr>
          <w:p w14:paraId="4E9D1378" w14:textId="416231A5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67</w:t>
            </w:r>
          </w:p>
        </w:tc>
        <w:tc>
          <w:tcPr>
            <w:tcW w:w="1559" w:type="dxa"/>
            <w:vAlign w:val="center"/>
          </w:tcPr>
          <w:p w14:paraId="7B00CD23" w14:textId="6F1765F3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1559" w:type="dxa"/>
            <w:vAlign w:val="center"/>
          </w:tcPr>
          <w:p w14:paraId="68CAC327" w14:textId="6FAF0167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12</w:t>
            </w:r>
          </w:p>
        </w:tc>
      </w:tr>
      <w:tr w:rsidR="005D0A1D" w:rsidRPr="00AA48FE" w14:paraId="0B38DF66" w14:textId="77777777" w:rsidTr="00AA48FE">
        <w:trPr>
          <w:jc w:val="center"/>
        </w:trPr>
        <w:tc>
          <w:tcPr>
            <w:tcW w:w="2127" w:type="dxa"/>
            <w:vAlign w:val="center"/>
          </w:tcPr>
          <w:p w14:paraId="4B985F5B" w14:textId="500D4893" w:rsidR="005D0A1D" w:rsidRPr="00AA48FE" w:rsidRDefault="005D0A1D" w:rsidP="005D0A1D">
            <w:pPr>
              <w:pStyle w:val="MDPI31text"/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AA48FE">
              <w:rPr>
                <w:rFonts w:ascii="Times New Roman" w:hAnsi="Times New Roman"/>
              </w:rPr>
              <w:t>Heterosexual</w:t>
            </w:r>
          </w:p>
        </w:tc>
        <w:tc>
          <w:tcPr>
            <w:tcW w:w="1559" w:type="dxa"/>
            <w:vAlign w:val="center"/>
          </w:tcPr>
          <w:p w14:paraId="2F8EF5EF" w14:textId="6AE77317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821</w:t>
            </w:r>
          </w:p>
        </w:tc>
        <w:tc>
          <w:tcPr>
            <w:tcW w:w="1843" w:type="dxa"/>
            <w:vAlign w:val="center"/>
          </w:tcPr>
          <w:p w14:paraId="1A7D9D6E" w14:textId="4C3723E7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13</w:t>
            </w:r>
          </w:p>
        </w:tc>
        <w:tc>
          <w:tcPr>
            <w:tcW w:w="1559" w:type="dxa"/>
            <w:vAlign w:val="center"/>
          </w:tcPr>
          <w:p w14:paraId="600D4300" w14:textId="7A693A25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13</w:t>
            </w:r>
          </w:p>
        </w:tc>
        <w:tc>
          <w:tcPr>
            <w:tcW w:w="1559" w:type="dxa"/>
            <w:vAlign w:val="center"/>
          </w:tcPr>
          <w:p w14:paraId="77D0401F" w14:textId="31E8867E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40</w:t>
            </w:r>
          </w:p>
        </w:tc>
      </w:tr>
      <w:tr w:rsidR="005D0A1D" w:rsidRPr="00AA48FE" w14:paraId="2C6E19DD" w14:textId="77777777" w:rsidTr="00AA48FE">
        <w:trPr>
          <w:jc w:val="center"/>
        </w:trPr>
        <w:tc>
          <w:tcPr>
            <w:tcW w:w="2127" w:type="dxa"/>
            <w:vAlign w:val="center"/>
          </w:tcPr>
          <w:p w14:paraId="28E0DA2C" w14:textId="28A61DB3" w:rsidR="005D0A1D" w:rsidRPr="00AA48FE" w:rsidRDefault="005D0A1D" w:rsidP="005D0A1D">
            <w:pPr>
              <w:pStyle w:val="MDPI31text"/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AA48FE">
              <w:rPr>
                <w:rFonts w:ascii="Times New Roman" w:hAnsi="Times New Roman"/>
              </w:rPr>
              <w:t>Homosexual</w:t>
            </w:r>
          </w:p>
        </w:tc>
        <w:tc>
          <w:tcPr>
            <w:tcW w:w="1559" w:type="dxa"/>
            <w:vAlign w:val="center"/>
          </w:tcPr>
          <w:p w14:paraId="551E82B4" w14:textId="2C9DDD9A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2046</w:t>
            </w:r>
          </w:p>
        </w:tc>
        <w:tc>
          <w:tcPr>
            <w:tcW w:w="1843" w:type="dxa"/>
            <w:vAlign w:val="center"/>
          </w:tcPr>
          <w:p w14:paraId="0E89207D" w14:textId="3F4B3882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166</w:t>
            </w:r>
          </w:p>
        </w:tc>
        <w:tc>
          <w:tcPr>
            <w:tcW w:w="1559" w:type="dxa"/>
            <w:vAlign w:val="center"/>
          </w:tcPr>
          <w:p w14:paraId="3DB020DF" w14:textId="43C3ABB8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28</w:t>
            </w:r>
          </w:p>
        </w:tc>
        <w:tc>
          <w:tcPr>
            <w:tcW w:w="1559" w:type="dxa"/>
            <w:vAlign w:val="center"/>
          </w:tcPr>
          <w:p w14:paraId="28E9CD1A" w14:textId="449F792D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55</w:t>
            </w:r>
          </w:p>
        </w:tc>
      </w:tr>
      <w:tr w:rsidR="005D0A1D" w:rsidRPr="00AA48FE" w14:paraId="276F5A18" w14:textId="77777777" w:rsidTr="00AA48FE">
        <w:trPr>
          <w:jc w:val="center"/>
        </w:trPr>
        <w:tc>
          <w:tcPr>
            <w:tcW w:w="2127" w:type="dxa"/>
            <w:vAlign w:val="center"/>
          </w:tcPr>
          <w:p w14:paraId="475618AA" w14:textId="07CE1DE5" w:rsidR="005D0A1D" w:rsidRPr="00AA48FE" w:rsidRDefault="005D0A1D" w:rsidP="005D0A1D">
            <w:pPr>
              <w:pStyle w:val="MDPI31text"/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AA48FE">
              <w:rPr>
                <w:rFonts w:ascii="Times New Roman" w:hAnsi="Times New Roman"/>
              </w:rPr>
              <w:t>Bisexual</w:t>
            </w:r>
          </w:p>
        </w:tc>
        <w:tc>
          <w:tcPr>
            <w:tcW w:w="1559" w:type="dxa"/>
            <w:vAlign w:val="center"/>
          </w:tcPr>
          <w:p w14:paraId="4CFD139D" w14:textId="47A246CC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570</w:t>
            </w:r>
          </w:p>
        </w:tc>
        <w:tc>
          <w:tcPr>
            <w:tcW w:w="1843" w:type="dxa"/>
            <w:vAlign w:val="center"/>
          </w:tcPr>
          <w:p w14:paraId="23E6506B" w14:textId="3782E3C4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26</w:t>
            </w:r>
          </w:p>
        </w:tc>
        <w:tc>
          <w:tcPr>
            <w:tcW w:w="1559" w:type="dxa"/>
            <w:vAlign w:val="center"/>
          </w:tcPr>
          <w:p w14:paraId="55A7DF4D" w14:textId="3368A002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1559" w:type="dxa"/>
            <w:vAlign w:val="center"/>
          </w:tcPr>
          <w:p w14:paraId="242E8349" w14:textId="4FCF4358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21</w:t>
            </w:r>
          </w:p>
        </w:tc>
      </w:tr>
      <w:tr w:rsidR="005D0A1D" w:rsidRPr="00AA48FE" w14:paraId="20E84A0E" w14:textId="77777777" w:rsidTr="00AA48FE">
        <w:trPr>
          <w:jc w:val="center"/>
        </w:trPr>
        <w:tc>
          <w:tcPr>
            <w:tcW w:w="2127" w:type="dxa"/>
            <w:vAlign w:val="center"/>
          </w:tcPr>
          <w:p w14:paraId="46C33AFD" w14:textId="6686801F" w:rsidR="005D0A1D" w:rsidRPr="00AA48FE" w:rsidRDefault="005D0A1D" w:rsidP="005D0A1D">
            <w:pPr>
              <w:pStyle w:val="MDPI31text"/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AA48FE">
              <w:rPr>
                <w:rFonts w:ascii="Times New Roman" w:hAnsi="Times New Roman"/>
              </w:rPr>
              <w:t>Fever</w:t>
            </w:r>
          </w:p>
        </w:tc>
        <w:tc>
          <w:tcPr>
            <w:tcW w:w="1559" w:type="dxa"/>
            <w:vAlign w:val="center"/>
          </w:tcPr>
          <w:p w14:paraId="4ABADC31" w14:textId="073F84CC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2317</w:t>
            </w:r>
          </w:p>
        </w:tc>
        <w:tc>
          <w:tcPr>
            <w:tcW w:w="1843" w:type="dxa"/>
            <w:vAlign w:val="center"/>
          </w:tcPr>
          <w:p w14:paraId="7D9E2D4C" w14:textId="2AD62EF2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162</w:t>
            </w:r>
          </w:p>
        </w:tc>
        <w:tc>
          <w:tcPr>
            <w:tcW w:w="1559" w:type="dxa"/>
            <w:vAlign w:val="center"/>
          </w:tcPr>
          <w:p w14:paraId="383CB339" w14:textId="75D3D386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26</w:t>
            </w:r>
          </w:p>
        </w:tc>
        <w:tc>
          <w:tcPr>
            <w:tcW w:w="1559" w:type="dxa"/>
            <w:vAlign w:val="center"/>
          </w:tcPr>
          <w:p w14:paraId="0BB459DE" w14:textId="5A66C52C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82</w:t>
            </w:r>
          </w:p>
        </w:tc>
      </w:tr>
      <w:tr w:rsidR="005D0A1D" w:rsidRPr="00AA48FE" w14:paraId="675265D3" w14:textId="77777777" w:rsidTr="00AA48FE">
        <w:trPr>
          <w:jc w:val="center"/>
        </w:trPr>
        <w:tc>
          <w:tcPr>
            <w:tcW w:w="2127" w:type="dxa"/>
            <w:vAlign w:val="center"/>
          </w:tcPr>
          <w:p w14:paraId="7C79D589" w14:textId="50EE0399" w:rsidR="005D0A1D" w:rsidRPr="00AA48FE" w:rsidRDefault="005D0A1D" w:rsidP="005D0A1D">
            <w:pPr>
              <w:pStyle w:val="MDPI31text"/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AA48FE">
              <w:rPr>
                <w:rFonts w:ascii="Times New Roman" w:hAnsi="Times New Roman"/>
              </w:rPr>
              <w:t>Headache</w:t>
            </w:r>
          </w:p>
        </w:tc>
        <w:tc>
          <w:tcPr>
            <w:tcW w:w="1559" w:type="dxa"/>
            <w:vAlign w:val="center"/>
          </w:tcPr>
          <w:p w14:paraId="6901EB4B" w14:textId="0EA99EF0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1780</w:t>
            </w:r>
          </w:p>
        </w:tc>
        <w:tc>
          <w:tcPr>
            <w:tcW w:w="1843" w:type="dxa"/>
            <w:vAlign w:val="center"/>
          </w:tcPr>
          <w:p w14:paraId="09AC8646" w14:textId="1C430CEB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119</w:t>
            </w:r>
          </w:p>
        </w:tc>
        <w:tc>
          <w:tcPr>
            <w:tcW w:w="1559" w:type="dxa"/>
            <w:vAlign w:val="center"/>
          </w:tcPr>
          <w:p w14:paraId="3AA7DFBB" w14:textId="77777777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53EDA88" w14:textId="535361E5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63</w:t>
            </w:r>
          </w:p>
        </w:tc>
      </w:tr>
      <w:tr w:rsidR="005D0A1D" w:rsidRPr="00AA48FE" w14:paraId="6144EF82" w14:textId="77777777" w:rsidTr="00AA48FE">
        <w:trPr>
          <w:jc w:val="center"/>
        </w:trPr>
        <w:tc>
          <w:tcPr>
            <w:tcW w:w="2127" w:type="dxa"/>
            <w:vAlign w:val="center"/>
          </w:tcPr>
          <w:p w14:paraId="0CAAC2B1" w14:textId="560CD25B" w:rsidR="005D0A1D" w:rsidRPr="00AA48FE" w:rsidRDefault="005D0A1D" w:rsidP="005D0A1D">
            <w:pPr>
              <w:pStyle w:val="MDPI31text"/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AA48FE">
              <w:rPr>
                <w:rFonts w:ascii="Times New Roman" w:hAnsi="Times New Roman"/>
              </w:rPr>
              <w:t>Myalgia</w:t>
            </w:r>
          </w:p>
        </w:tc>
        <w:tc>
          <w:tcPr>
            <w:tcW w:w="1559" w:type="dxa"/>
            <w:vAlign w:val="center"/>
          </w:tcPr>
          <w:p w14:paraId="0DFBBBF3" w14:textId="0FCFE667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1367</w:t>
            </w:r>
          </w:p>
        </w:tc>
        <w:tc>
          <w:tcPr>
            <w:tcW w:w="1843" w:type="dxa"/>
            <w:vAlign w:val="center"/>
          </w:tcPr>
          <w:p w14:paraId="0D660860" w14:textId="77777777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E5BF15A" w14:textId="35C6A80E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21</w:t>
            </w:r>
          </w:p>
        </w:tc>
        <w:tc>
          <w:tcPr>
            <w:tcW w:w="1559" w:type="dxa"/>
            <w:vAlign w:val="center"/>
          </w:tcPr>
          <w:p w14:paraId="4846DACE" w14:textId="2129E220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35</w:t>
            </w:r>
          </w:p>
        </w:tc>
      </w:tr>
      <w:tr w:rsidR="005D0A1D" w:rsidRPr="00AA48FE" w14:paraId="6155C9E6" w14:textId="77777777" w:rsidTr="00AA48FE">
        <w:trPr>
          <w:jc w:val="center"/>
        </w:trPr>
        <w:tc>
          <w:tcPr>
            <w:tcW w:w="2127" w:type="dxa"/>
            <w:vAlign w:val="center"/>
          </w:tcPr>
          <w:p w14:paraId="50A5AB85" w14:textId="44EEDBBA" w:rsidR="005D0A1D" w:rsidRPr="00AA48FE" w:rsidRDefault="005D0A1D" w:rsidP="005D0A1D">
            <w:pPr>
              <w:pStyle w:val="MDPI31text"/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AA48FE">
              <w:rPr>
                <w:rFonts w:ascii="Times New Roman" w:hAnsi="Times New Roman"/>
              </w:rPr>
              <w:t>Fatigue or Asthenia</w:t>
            </w:r>
          </w:p>
        </w:tc>
        <w:tc>
          <w:tcPr>
            <w:tcW w:w="1559" w:type="dxa"/>
            <w:vAlign w:val="center"/>
          </w:tcPr>
          <w:p w14:paraId="7EB1EBF3" w14:textId="1173B7A1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1095</w:t>
            </w:r>
          </w:p>
        </w:tc>
        <w:tc>
          <w:tcPr>
            <w:tcW w:w="1843" w:type="dxa"/>
            <w:vAlign w:val="center"/>
          </w:tcPr>
          <w:p w14:paraId="0AB5B2EE" w14:textId="1F5863CC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105</w:t>
            </w:r>
          </w:p>
        </w:tc>
        <w:tc>
          <w:tcPr>
            <w:tcW w:w="1559" w:type="dxa"/>
            <w:vAlign w:val="center"/>
          </w:tcPr>
          <w:p w14:paraId="779E0C6E" w14:textId="1CF94774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25</w:t>
            </w:r>
          </w:p>
        </w:tc>
        <w:tc>
          <w:tcPr>
            <w:tcW w:w="1559" w:type="dxa"/>
            <w:vAlign w:val="center"/>
          </w:tcPr>
          <w:p w14:paraId="054FCC1B" w14:textId="2236E56A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25</w:t>
            </w:r>
          </w:p>
        </w:tc>
      </w:tr>
      <w:tr w:rsidR="005D0A1D" w:rsidRPr="00AA48FE" w14:paraId="040E6D65" w14:textId="77777777" w:rsidTr="00AA48FE">
        <w:trPr>
          <w:jc w:val="center"/>
        </w:trPr>
        <w:tc>
          <w:tcPr>
            <w:tcW w:w="2127" w:type="dxa"/>
            <w:vAlign w:val="center"/>
          </w:tcPr>
          <w:p w14:paraId="7D827E68" w14:textId="1A705347" w:rsidR="005D0A1D" w:rsidRPr="00AA48FE" w:rsidRDefault="005D0A1D" w:rsidP="005D0A1D">
            <w:pPr>
              <w:pStyle w:val="MDPI31text"/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AA48FE">
              <w:rPr>
                <w:rFonts w:ascii="Times New Roman" w:hAnsi="Times New Roman"/>
              </w:rPr>
              <w:t>Local lymphadenopathy</w:t>
            </w:r>
          </w:p>
        </w:tc>
        <w:tc>
          <w:tcPr>
            <w:tcW w:w="1559" w:type="dxa"/>
            <w:vAlign w:val="center"/>
          </w:tcPr>
          <w:p w14:paraId="12386547" w14:textId="49DF183F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1307</w:t>
            </w:r>
          </w:p>
        </w:tc>
        <w:tc>
          <w:tcPr>
            <w:tcW w:w="1843" w:type="dxa"/>
            <w:vAlign w:val="center"/>
          </w:tcPr>
          <w:p w14:paraId="18921443" w14:textId="0EB1F398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98</w:t>
            </w:r>
          </w:p>
        </w:tc>
        <w:tc>
          <w:tcPr>
            <w:tcW w:w="1559" w:type="dxa"/>
            <w:vAlign w:val="center"/>
          </w:tcPr>
          <w:p w14:paraId="371FFC0C" w14:textId="45948EF6" w:rsidR="005D0A1D" w:rsidRPr="00AA48FE" w:rsidRDefault="002135E8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NR</w:t>
            </w:r>
          </w:p>
        </w:tc>
        <w:tc>
          <w:tcPr>
            <w:tcW w:w="1559" w:type="dxa"/>
            <w:vAlign w:val="center"/>
          </w:tcPr>
          <w:p w14:paraId="61152A8E" w14:textId="5BDAC55D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19</w:t>
            </w:r>
          </w:p>
        </w:tc>
      </w:tr>
      <w:tr w:rsidR="005D0A1D" w:rsidRPr="00AA48FE" w14:paraId="0F9FF874" w14:textId="77777777" w:rsidTr="00AA48FE">
        <w:trPr>
          <w:jc w:val="center"/>
        </w:trPr>
        <w:tc>
          <w:tcPr>
            <w:tcW w:w="2127" w:type="dxa"/>
            <w:vAlign w:val="center"/>
          </w:tcPr>
          <w:p w14:paraId="376C226F" w14:textId="62378310" w:rsidR="005D0A1D" w:rsidRPr="00AA48FE" w:rsidRDefault="005D0A1D" w:rsidP="005D0A1D">
            <w:pPr>
              <w:pStyle w:val="MDPI31text"/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AA48FE">
              <w:rPr>
                <w:rFonts w:ascii="Times New Roman" w:hAnsi="Times New Roman"/>
              </w:rPr>
              <w:t>General lymphadenopathy</w:t>
            </w:r>
          </w:p>
        </w:tc>
        <w:tc>
          <w:tcPr>
            <w:tcW w:w="1559" w:type="dxa"/>
            <w:vAlign w:val="center"/>
          </w:tcPr>
          <w:p w14:paraId="4A71CF1F" w14:textId="7F3EDE02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209</w:t>
            </w:r>
          </w:p>
        </w:tc>
        <w:tc>
          <w:tcPr>
            <w:tcW w:w="1843" w:type="dxa"/>
            <w:vAlign w:val="center"/>
          </w:tcPr>
          <w:p w14:paraId="0B23A717" w14:textId="29D7EC90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13</w:t>
            </w:r>
          </w:p>
        </w:tc>
        <w:tc>
          <w:tcPr>
            <w:tcW w:w="1559" w:type="dxa"/>
            <w:vAlign w:val="center"/>
          </w:tcPr>
          <w:p w14:paraId="71CDD420" w14:textId="5B9B1146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25</w:t>
            </w:r>
          </w:p>
        </w:tc>
        <w:tc>
          <w:tcPr>
            <w:tcW w:w="1559" w:type="dxa"/>
            <w:vAlign w:val="center"/>
          </w:tcPr>
          <w:p w14:paraId="004FC75D" w14:textId="66F296C6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9</w:t>
            </w:r>
          </w:p>
        </w:tc>
      </w:tr>
      <w:tr w:rsidR="005D0A1D" w:rsidRPr="00AA48FE" w14:paraId="42549293" w14:textId="77777777" w:rsidTr="00AA48FE">
        <w:trPr>
          <w:jc w:val="center"/>
        </w:trPr>
        <w:tc>
          <w:tcPr>
            <w:tcW w:w="2127" w:type="dxa"/>
            <w:vAlign w:val="center"/>
          </w:tcPr>
          <w:p w14:paraId="0667BD47" w14:textId="06ABE677" w:rsidR="005D0A1D" w:rsidRPr="00AA48FE" w:rsidRDefault="005D0A1D" w:rsidP="005D0A1D">
            <w:pPr>
              <w:pStyle w:val="MDPI31text"/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AA48FE">
              <w:rPr>
                <w:rFonts w:ascii="Times New Roman" w:hAnsi="Times New Roman"/>
              </w:rPr>
              <w:t>Lymphadenopathy any type</w:t>
            </w:r>
          </w:p>
        </w:tc>
        <w:tc>
          <w:tcPr>
            <w:tcW w:w="1559" w:type="dxa"/>
            <w:vAlign w:val="center"/>
          </w:tcPr>
          <w:p w14:paraId="54D4F4CE" w14:textId="461B1E31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3512</w:t>
            </w:r>
          </w:p>
        </w:tc>
        <w:tc>
          <w:tcPr>
            <w:tcW w:w="1843" w:type="dxa"/>
            <w:vAlign w:val="center"/>
          </w:tcPr>
          <w:p w14:paraId="08C05C87" w14:textId="19620CA1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111</w:t>
            </w:r>
          </w:p>
        </w:tc>
        <w:tc>
          <w:tcPr>
            <w:tcW w:w="1559" w:type="dxa"/>
            <w:vAlign w:val="center"/>
          </w:tcPr>
          <w:p w14:paraId="56AA6AC7" w14:textId="4BF84B72" w:rsidR="005D0A1D" w:rsidRPr="00AA48FE" w:rsidRDefault="002135E8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NR</w:t>
            </w:r>
          </w:p>
        </w:tc>
        <w:tc>
          <w:tcPr>
            <w:tcW w:w="1559" w:type="dxa"/>
            <w:vAlign w:val="center"/>
          </w:tcPr>
          <w:p w14:paraId="62CF35EC" w14:textId="4BD5C025" w:rsidR="005D0A1D" w:rsidRPr="00AA48FE" w:rsidRDefault="002135E8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NR</w:t>
            </w:r>
          </w:p>
        </w:tc>
      </w:tr>
      <w:tr w:rsidR="005D0A1D" w:rsidRPr="00AA48FE" w14:paraId="3830C679" w14:textId="77777777" w:rsidTr="00AA48FE">
        <w:trPr>
          <w:jc w:val="center"/>
        </w:trPr>
        <w:tc>
          <w:tcPr>
            <w:tcW w:w="2127" w:type="dxa"/>
            <w:vAlign w:val="center"/>
          </w:tcPr>
          <w:p w14:paraId="6589B432" w14:textId="0BB51B0E" w:rsidR="005D0A1D" w:rsidRPr="00AA48FE" w:rsidRDefault="005D0A1D" w:rsidP="005D0A1D">
            <w:pPr>
              <w:pStyle w:val="MDPI31text"/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AA48FE">
              <w:rPr>
                <w:rFonts w:ascii="Times New Roman" w:hAnsi="Times New Roman"/>
              </w:rPr>
              <w:t>Rash or skin lesions at consultation (Local)</w:t>
            </w:r>
          </w:p>
        </w:tc>
        <w:tc>
          <w:tcPr>
            <w:tcW w:w="1559" w:type="dxa"/>
            <w:vAlign w:val="center"/>
          </w:tcPr>
          <w:p w14:paraId="6ED2D2C7" w14:textId="6934CFA0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750</w:t>
            </w:r>
          </w:p>
        </w:tc>
        <w:tc>
          <w:tcPr>
            <w:tcW w:w="1843" w:type="dxa"/>
            <w:vAlign w:val="center"/>
          </w:tcPr>
          <w:p w14:paraId="28ED1CB9" w14:textId="2A0E1188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38</w:t>
            </w:r>
          </w:p>
        </w:tc>
        <w:tc>
          <w:tcPr>
            <w:tcW w:w="1559" w:type="dxa"/>
            <w:vAlign w:val="center"/>
          </w:tcPr>
          <w:p w14:paraId="2B73A592" w14:textId="2CEF5787" w:rsidR="005D0A1D" w:rsidRPr="00AA48FE" w:rsidRDefault="002135E8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NR</w:t>
            </w:r>
          </w:p>
        </w:tc>
        <w:tc>
          <w:tcPr>
            <w:tcW w:w="1559" w:type="dxa"/>
            <w:vAlign w:val="center"/>
          </w:tcPr>
          <w:p w14:paraId="0EA3AD01" w14:textId="78C3512A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15</w:t>
            </w:r>
          </w:p>
        </w:tc>
      </w:tr>
      <w:tr w:rsidR="005D0A1D" w:rsidRPr="00AA48FE" w14:paraId="45769957" w14:textId="77777777" w:rsidTr="00AA48FE">
        <w:trPr>
          <w:jc w:val="center"/>
        </w:trPr>
        <w:tc>
          <w:tcPr>
            <w:tcW w:w="2127" w:type="dxa"/>
            <w:vAlign w:val="center"/>
          </w:tcPr>
          <w:p w14:paraId="6ED2D7B5" w14:textId="3DDBA7ED" w:rsidR="005D0A1D" w:rsidRPr="00AA48FE" w:rsidRDefault="005D0A1D" w:rsidP="005D0A1D">
            <w:pPr>
              <w:pStyle w:val="MDPI31text"/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AA48FE">
              <w:rPr>
                <w:rFonts w:ascii="Times New Roman" w:hAnsi="Times New Roman"/>
              </w:rPr>
              <w:t>Rash or skin lesions at consultation (General)</w:t>
            </w:r>
          </w:p>
        </w:tc>
        <w:tc>
          <w:tcPr>
            <w:tcW w:w="1559" w:type="dxa"/>
            <w:vAlign w:val="center"/>
          </w:tcPr>
          <w:p w14:paraId="29AA2BE6" w14:textId="69E647BB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2792</w:t>
            </w:r>
          </w:p>
        </w:tc>
        <w:tc>
          <w:tcPr>
            <w:tcW w:w="1843" w:type="dxa"/>
            <w:vAlign w:val="center"/>
          </w:tcPr>
          <w:p w14:paraId="0062D4D3" w14:textId="425AB530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166</w:t>
            </w:r>
          </w:p>
        </w:tc>
        <w:tc>
          <w:tcPr>
            <w:tcW w:w="1559" w:type="dxa"/>
            <w:vAlign w:val="center"/>
          </w:tcPr>
          <w:p w14:paraId="6A8B53F4" w14:textId="2CE5CDA0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48</w:t>
            </w:r>
          </w:p>
        </w:tc>
        <w:tc>
          <w:tcPr>
            <w:tcW w:w="1559" w:type="dxa"/>
            <w:vAlign w:val="center"/>
          </w:tcPr>
          <w:p w14:paraId="7E20A569" w14:textId="070E4F24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108</w:t>
            </w:r>
          </w:p>
        </w:tc>
      </w:tr>
      <w:tr w:rsidR="005D0A1D" w:rsidRPr="00AA48FE" w14:paraId="413207F8" w14:textId="77777777" w:rsidTr="00AA48FE">
        <w:trPr>
          <w:jc w:val="center"/>
        </w:trPr>
        <w:tc>
          <w:tcPr>
            <w:tcW w:w="2127" w:type="dxa"/>
            <w:vAlign w:val="center"/>
          </w:tcPr>
          <w:p w14:paraId="04737D1B" w14:textId="2EC5FFA6" w:rsidR="005D0A1D" w:rsidRPr="00AA48FE" w:rsidRDefault="005D0A1D" w:rsidP="005D0A1D">
            <w:pPr>
              <w:pStyle w:val="MDPI31text"/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AA48FE">
              <w:rPr>
                <w:rFonts w:ascii="Times New Roman" w:hAnsi="Times New Roman"/>
              </w:rPr>
              <w:t>Anogenital rash</w:t>
            </w:r>
          </w:p>
        </w:tc>
        <w:tc>
          <w:tcPr>
            <w:tcW w:w="1559" w:type="dxa"/>
            <w:vAlign w:val="center"/>
          </w:tcPr>
          <w:p w14:paraId="5D9330F9" w14:textId="0D029BCD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2464</w:t>
            </w:r>
          </w:p>
        </w:tc>
        <w:tc>
          <w:tcPr>
            <w:tcW w:w="1843" w:type="dxa"/>
            <w:vAlign w:val="center"/>
          </w:tcPr>
          <w:p w14:paraId="72CABB30" w14:textId="381FC570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160</w:t>
            </w:r>
          </w:p>
        </w:tc>
        <w:tc>
          <w:tcPr>
            <w:tcW w:w="1559" w:type="dxa"/>
            <w:vAlign w:val="center"/>
          </w:tcPr>
          <w:p w14:paraId="667C0E81" w14:textId="35E63BD8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33</w:t>
            </w:r>
          </w:p>
        </w:tc>
        <w:tc>
          <w:tcPr>
            <w:tcW w:w="1559" w:type="dxa"/>
            <w:vAlign w:val="center"/>
          </w:tcPr>
          <w:p w14:paraId="4045649F" w14:textId="72A4FBF6" w:rsidR="005D0A1D" w:rsidRPr="00AA48FE" w:rsidRDefault="002135E8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NR</w:t>
            </w:r>
          </w:p>
        </w:tc>
      </w:tr>
      <w:tr w:rsidR="005D0A1D" w:rsidRPr="00AA48FE" w14:paraId="5061FC72" w14:textId="77777777" w:rsidTr="00AA48FE">
        <w:trPr>
          <w:jc w:val="center"/>
        </w:trPr>
        <w:tc>
          <w:tcPr>
            <w:tcW w:w="2127" w:type="dxa"/>
            <w:vAlign w:val="center"/>
          </w:tcPr>
          <w:p w14:paraId="15E81D6B" w14:textId="7CED40E4" w:rsidR="005D0A1D" w:rsidRPr="00AA48FE" w:rsidRDefault="005D0A1D" w:rsidP="005D0A1D">
            <w:pPr>
              <w:pStyle w:val="MDPI31text"/>
              <w:ind w:left="0" w:firstLine="0"/>
              <w:rPr>
                <w:rFonts w:ascii="Times New Roman" w:hAnsi="Times New Roman"/>
                <w:sz w:val="18"/>
                <w:szCs w:val="18"/>
              </w:rPr>
            </w:pPr>
            <w:r w:rsidRPr="00AA48FE">
              <w:rPr>
                <w:rFonts w:ascii="Times New Roman" w:hAnsi="Times New Roman"/>
              </w:rPr>
              <w:t>Proctitis</w:t>
            </w:r>
          </w:p>
        </w:tc>
        <w:tc>
          <w:tcPr>
            <w:tcW w:w="1559" w:type="dxa"/>
            <w:vAlign w:val="center"/>
          </w:tcPr>
          <w:p w14:paraId="04BD3F82" w14:textId="2E3D1672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2464</w:t>
            </w:r>
          </w:p>
        </w:tc>
        <w:tc>
          <w:tcPr>
            <w:tcW w:w="1843" w:type="dxa"/>
            <w:vAlign w:val="center"/>
          </w:tcPr>
          <w:p w14:paraId="6B3A0317" w14:textId="7892DC17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19</w:t>
            </w:r>
          </w:p>
        </w:tc>
        <w:tc>
          <w:tcPr>
            <w:tcW w:w="1559" w:type="dxa"/>
            <w:vAlign w:val="center"/>
          </w:tcPr>
          <w:p w14:paraId="2B957148" w14:textId="351265E7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14:paraId="1F27AE9A" w14:textId="1DDC1906" w:rsidR="005D0A1D" w:rsidRPr="00AA48FE" w:rsidRDefault="005D0A1D" w:rsidP="003576FF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AA48FE">
              <w:rPr>
                <w:rFonts w:ascii="Times New Roman" w:hAnsi="Times New Roman"/>
                <w:szCs w:val="20"/>
              </w:rPr>
              <w:t>6</w:t>
            </w:r>
          </w:p>
        </w:tc>
      </w:tr>
    </w:tbl>
    <w:p w14:paraId="1B7753E1" w14:textId="31CD92A0" w:rsidR="002B7E3B" w:rsidRPr="00004D82" w:rsidRDefault="002135E8" w:rsidP="002135E8">
      <w:pPr>
        <w:pStyle w:val="MDPI31text"/>
        <w:ind w:left="0" w:firstLine="0"/>
        <w:jc w:val="center"/>
        <w:rPr>
          <w:rFonts w:ascii="Times New Roman" w:hAnsi="Times New Roman"/>
          <w:sz w:val="18"/>
          <w:szCs w:val="18"/>
        </w:rPr>
      </w:pPr>
      <w:r w:rsidRPr="00004D82">
        <w:rPr>
          <w:rFonts w:ascii="Times New Roman" w:hAnsi="Times New Roman"/>
          <w:sz w:val="18"/>
          <w:szCs w:val="18"/>
        </w:rPr>
        <w:t>NR: Not reported</w:t>
      </w:r>
    </w:p>
    <w:p w14:paraId="752155C5" w14:textId="77777777" w:rsidR="002B7E3B" w:rsidRPr="00546DE2" w:rsidRDefault="002B7E3B" w:rsidP="00085AA7">
      <w:pPr>
        <w:pStyle w:val="MDPI31text"/>
        <w:rPr>
          <w:rFonts w:ascii="Times New Roman" w:hAnsi="Times New Roman"/>
          <w:sz w:val="22"/>
        </w:rPr>
      </w:pPr>
    </w:p>
    <w:p w14:paraId="65A99A76" w14:textId="77777777" w:rsidR="002B7E3B" w:rsidRPr="00546DE2" w:rsidRDefault="002B7E3B" w:rsidP="00085AA7">
      <w:pPr>
        <w:pStyle w:val="MDPI31text"/>
        <w:rPr>
          <w:rFonts w:ascii="Times New Roman" w:hAnsi="Times New Roman"/>
          <w:sz w:val="22"/>
        </w:rPr>
      </w:pPr>
    </w:p>
    <w:p w14:paraId="475EDF56" w14:textId="77777777" w:rsidR="00086E81" w:rsidRPr="00546DE2" w:rsidRDefault="00086E81" w:rsidP="00A0190A">
      <w:pPr>
        <w:pStyle w:val="MDPI31text"/>
        <w:jc w:val="right"/>
        <w:rPr>
          <w:rFonts w:ascii="Times New Roman" w:hAnsi="Times New Roman"/>
          <w:sz w:val="22"/>
        </w:rPr>
      </w:pPr>
    </w:p>
    <w:p w14:paraId="3A24BC79" w14:textId="77777777" w:rsidR="00086E81" w:rsidRPr="00546DE2" w:rsidRDefault="00086E81" w:rsidP="00085AA7">
      <w:pPr>
        <w:pStyle w:val="MDPI31text"/>
        <w:rPr>
          <w:rFonts w:ascii="Times New Roman" w:hAnsi="Times New Roman"/>
          <w:sz w:val="22"/>
        </w:rPr>
      </w:pPr>
    </w:p>
    <w:p w14:paraId="19F5DBE7" w14:textId="77777777" w:rsidR="00086E81" w:rsidRPr="00546DE2" w:rsidRDefault="00086E81" w:rsidP="00085AA7">
      <w:pPr>
        <w:pStyle w:val="MDPI31text"/>
        <w:rPr>
          <w:rFonts w:ascii="Times New Roman" w:hAnsi="Times New Roman"/>
          <w:sz w:val="22"/>
        </w:rPr>
      </w:pPr>
    </w:p>
    <w:p w14:paraId="4CCAC030" w14:textId="77777777" w:rsidR="00086E81" w:rsidRDefault="00086E81" w:rsidP="00085AA7">
      <w:pPr>
        <w:pStyle w:val="MDPI31text"/>
        <w:rPr>
          <w:rFonts w:ascii="Times New Roman" w:hAnsi="Times New Roman"/>
          <w:sz w:val="22"/>
        </w:rPr>
      </w:pPr>
    </w:p>
    <w:p w14:paraId="20BA0EC0" w14:textId="77777777" w:rsidR="00C57CBD" w:rsidRDefault="00C57CBD" w:rsidP="00085AA7">
      <w:pPr>
        <w:pStyle w:val="MDPI31text"/>
        <w:rPr>
          <w:rFonts w:ascii="Times New Roman" w:hAnsi="Times New Roman"/>
          <w:sz w:val="22"/>
        </w:rPr>
      </w:pPr>
    </w:p>
    <w:p w14:paraId="230004CD" w14:textId="77777777" w:rsidR="00C57CBD" w:rsidRDefault="00C57CBD" w:rsidP="00085AA7">
      <w:pPr>
        <w:pStyle w:val="MDPI31text"/>
        <w:rPr>
          <w:rFonts w:ascii="Times New Roman" w:hAnsi="Times New Roman"/>
          <w:sz w:val="22"/>
        </w:rPr>
      </w:pPr>
    </w:p>
    <w:p w14:paraId="5F94D299" w14:textId="77777777" w:rsidR="00C57CBD" w:rsidRPr="00546DE2" w:rsidRDefault="00C57CBD" w:rsidP="00C163B0">
      <w:pPr>
        <w:pStyle w:val="MDPI31text"/>
        <w:ind w:left="0" w:firstLine="0"/>
        <w:rPr>
          <w:rFonts w:ascii="Times New Roman" w:hAnsi="Times New Roman"/>
          <w:sz w:val="22"/>
        </w:rPr>
      </w:pPr>
    </w:p>
    <w:sectPr w:rsidR="00C57CBD" w:rsidRPr="00546DE2" w:rsidSect="00E067AD">
      <w:headerReference w:type="even" r:id="rId11"/>
      <w:footerReference w:type="default" r:id="rId12"/>
      <w:footerReference w:type="first" r:id="rId13"/>
      <w:pgSz w:w="11906" w:h="16838" w:code="9"/>
      <w:pgMar w:top="1417" w:right="1701" w:bottom="1418" w:left="1701" w:header="1020" w:footer="340" w:gutter="0"/>
      <w:cols w:space="425"/>
      <w:titlePg/>
      <w:bidi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19F667" w14:textId="77777777" w:rsidR="00FE5DC8" w:rsidRDefault="00FE5DC8">
      <w:pPr>
        <w:spacing w:line="240" w:lineRule="auto"/>
      </w:pPr>
      <w:r>
        <w:separator/>
      </w:r>
    </w:p>
  </w:endnote>
  <w:endnote w:type="continuationSeparator" w:id="0">
    <w:p w14:paraId="33651800" w14:textId="77777777" w:rsidR="00FE5DC8" w:rsidRDefault="00FE5DC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89868124"/>
      <w:docPartObj>
        <w:docPartGallery w:val="Page Numbers (Bottom of Page)"/>
        <w:docPartUnique/>
      </w:docPartObj>
    </w:sdtPr>
    <w:sdtContent>
      <w:p w14:paraId="5FA40B7C" w14:textId="2BA6BFB7" w:rsidR="00472F36" w:rsidRDefault="00472F36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48FE6F20" w14:textId="77777777" w:rsidR="00E90986" w:rsidRPr="00590BF9" w:rsidRDefault="00E90986" w:rsidP="00E90986">
    <w:pPr>
      <w:pStyle w:val="Piedepgina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82209612"/>
      <w:docPartObj>
        <w:docPartGallery w:val="Page Numbers (Bottom of Page)"/>
        <w:docPartUnique/>
      </w:docPartObj>
    </w:sdtPr>
    <w:sdtContent>
      <w:p w14:paraId="5AD7F087" w14:textId="78F7ADF2" w:rsidR="00E067AD" w:rsidRDefault="00E067AD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0A5B9161" w14:textId="59D6F50B" w:rsidR="00E90986" w:rsidRPr="008B308E" w:rsidRDefault="00E90986" w:rsidP="00B200C8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866EC2" w14:textId="77777777" w:rsidR="00FE5DC8" w:rsidRDefault="00FE5DC8">
      <w:pPr>
        <w:spacing w:line="240" w:lineRule="auto"/>
      </w:pPr>
      <w:r>
        <w:separator/>
      </w:r>
    </w:p>
  </w:footnote>
  <w:footnote w:type="continuationSeparator" w:id="0">
    <w:p w14:paraId="66A379B8" w14:textId="77777777" w:rsidR="00FE5DC8" w:rsidRDefault="00FE5DC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583BBC" w14:textId="77777777" w:rsidR="00E90986" w:rsidRDefault="00E90986" w:rsidP="00E90986">
    <w:pPr>
      <w:pStyle w:val="Encabezado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B12E6D"/>
    <w:multiLevelType w:val="hybridMultilevel"/>
    <w:tmpl w:val="89DE7AB4"/>
    <w:lvl w:ilvl="0" w:tplc="F270330A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E4EA68C0"/>
    <w:lvl w:ilvl="0" w:tplc="76342416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0E3EF6"/>
    <w:multiLevelType w:val="hybridMultilevel"/>
    <w:tmpl w:val="3F5AB4CE"/>
    <w:lvl w:ilvl="0" w:tplc="2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EB46A9"/>
    <w:multiLevelType w:val="hybridMultilevel"/>
    <w:tmpl w:val="0F36FAF2"/>
    <w:lvl w:ilvl="0" w:tplc="278A602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8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4E084C74"/>
    <w:multiLevelType w:val="hybridMultilevel"/>
    <w:tmpl w:val="7070EFF4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BB7C73"/>
    <w:multiLevelType w:val="hybridMultilevel"/>
    <w:tmpl w:val="E072108E"/>
    <w:lvl w:ilvl="0" w:tplc="2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C440C7"/>
    <w:multiLevelType w:val="hybridMultilevel"/>
    <w:tmpl w:val="77241A6A"/>
    <w:lvl w:ilvl="0" w:tplc="D92C029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4" w15:restartNumberingAfterBreak="0">
    <w:nsid w:val="589478C6"/>
    <w:multiLevelType w:val="hybridMultilevel"/>
    <w:tmpl w:val="77DE21FC"/>
    <w:lvl w:ilvl="0" w:tplc="036EFC60"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280A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5" w15:restartNumberingAfterBreak="0">
    <w:nsid w:val="64027172"/>
    <w:multiLevelType w:val="hybridMultilevel"/>
    <w:tmpl w:val="8158A8EC"/>
    <w:lvl w:ilvl="0" w:tplc="C90A095C">
      <w:start w:val="1"/>
      <w:numFmt w:val="lowerLetter"/>
      <w:lvlText w:val="%1."/>
      <w:lvlJc w:val="left"/>
      <w:pPr>
        <w:ind w:left="3393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4113" w:hanging="360"/>
      </w:pPr>
    </w:lvl>
    <w:lvl w:ilvl="2" w:tplc="280A001B" w:tentative="1">
      <w:start w:val="1"/>
      <w:numFmt w:val="lowerRoman"/>
      <w:lvlText w:val="%3."/>
      <w:lvlJc w:val="right"/>
      <w:pPr>
        <w:ind w:left="4833" w:hanging="180"/>
      </w:pPr>
    </w:lvl>
    <w:lvl w:ilvl="3" w:tplc="280A000F" w:tentative="1">
      <w:start w:val="1"/>
      <w:numFmt w:val="decimal"/>
      <w:lvlText w:val="%4."/>
      <w:lvlJc w:val="left"/>
      <w:pPr>
        <w:ind w:left="5553" w:hanging="360"/>
      </w:pPr>
    </w:lvl>
    <w:lvl w:ilvl="4" w:tplc="280A0019" w:tentative="1">
      <w:start w:val="1"/>
      <w:numFmt w:val="lowerLetter"/>
      <w:lvlText w:val="%5."/>
      <w:lvlJc w:val="left"/>
      <w:pPr>
        <w:ind w:left="6273" w:hanging="360"/>
      </w:pPr>
    </w:lvl>
    <w:lvl w:ilvl="5" w:tplc="280A001B" w:tentative="1">
      <w:start w:val="1"/>
      <w:numFmt w:val="lowerRoman"/>
      <w:lvlText w:val="%6."/>
      <w:lvlJc w:val="right"/>
      <w:pPr>
        <w:ind w:left="6993" w:hanging="180"/>
      </w:pPr>
    </w:lvl>
    <w:lvl w:ilvl="6" w:tplc="280A000F" w:tentative="1">
      <w:start w:val="1"/>
      <w:numFmt w:val="decimal"/>
      <w:lvlText w:val="%7."/>
      <w:lvlJc w:val="left"/>
      <w:pPr>
        <w:ind w:left="7713" w:hanging="360"/>
      </w:pPr>
    </w:lvl>
    <w:lvl w:ilvl="7" w:tplc="280A0019" w:tentative="1">
      <w:start w:val="1"/>
      <w:numFmt w:val="lowerLetter"/>
      <w:lvlText w:val="%8."/>
      <w:lvlJc w:val="left"/>
      <w:pPr>
        <w:ind w:left="8433" w:hanging="360"/>
      </w:pPr>
    </w:lvl>
    <w:lvl w:ilvl="8" w:tplc="280A001B" w:tentative="1">
      <w:start w:val="1"/>
      <w:numFmt w:val="lowerRoman"/>
      <w:lvlText w:val="%9."/>
      <w:lvlJc w:val="right"/>
      <w:pPr>
        <w:ind w:left="9153" w:hanging="180"/>
      </w:pPr>
    </w:lvl>
  </w:abstractNum>
  <w:abstractNum w:abstractNumId="16" w15:restartNumberingAfterBreak="0">
    <w:nsid w:val="698A2FC6"/>
    <w:multiLevelType w:val="hybridMultilevel"/>
    <w:tmpl w:val="E072108E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AD6B26"/>
    <w:multiLevelType w:val="hybridMultilevel"/>
    <w:tmpl w:val="CA128E84"/>
    <w:lvl w:ilvl="0" w:tplc="369C5648">
      <w:start w:val="1"/>
      <w:numFmt w:val="bullet"/>
      <w:lvlText w:val="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3120896">
    <w:abstractNumId w:val="4"/>
  </w:num>
  <w:num w:numId="2" w16cid:durableId="613487806">
    <w:abstractNumId w:val="8"/>
  </w:num>
  <w:num w:numId="3" w16cid:durableId="717976663">
    <w:abstractNumId w:val="3"/>
  </w:num>
  <w:num w:numId="4" w16cid:durableId="11880601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642228884">
    <w:abstractNumId w:val="5"/>
  </w:num>
  <w:num w:numId="6" w16cid:durableId="1269005301">
    <w:abstractNumId w:val="13"/>
  </w:num>
  <w:num w:numId="7" w16cid:durableId="2044624447">
    <w:abstractNumId w:val="2"/>
  </w:num>
  <w:num w:numId="8" w16cid:durableId="1990329370">
    <w:abstractNumId w:val="13"/>
  </w:num>
  <w:num w:numId="9" w16cid:durableId="1819879645">
    <w:abstractNumId w:val="2"/>
  </w:num>
  <w:num w:numId="10" w16cid:durableId="1526478403">
    <w:abstractNumId w:val="13"/>
  </w:num>
  <w:num w:numId="11" w16cid:durableId="1114012711">
    <w:abstractNumId w:val="2"/>
  </w:num>
  <w:num w:numId="12" w16cid:durableId="464003878">
    <w:abstractNumId w:val="17"/>
  </w:num>
  <w:num w:numId="13" w16cid:durableId="438068372">
    <w:abstractNumId w:val="13"/>
  </w:num>
  <w:num w:numId="14" w16cid:durableId="256520048">
    <w:abstractNumId w:val="2"/>
  </w:num>
  <w:num w:numId="15" w16cid:durableId="462769856">
    <w:abstractNumId w:val="1"/>
  </w:num>
  <w:num w:numId="16" w16cid:durableId="33505890">
    <w:abstractNumId w:val="10"/>
  </w:num>
  <w:num w:numId="17" w16cid:durableId="951323575">
    <w:abstractNumId w:val="0"/>
  </w:num>
  <w:num w:numId="18" w16cid:durableId="2008945808">
    <w:abstractNumId w:val="13"/>
  </w:num>
  <w:num w:numId="19" w16cid:durableId="538785186">
    <w:abstractNumId w:val="2"/>
  </w:num>
  <w:num w:numId="20" w16cid:durableId="1500541001">
    <w:abstractNumId w:val="1"/>
  </w:num>
  <w:num w:numId="21" w16cid:durableId="385958424">
    <w:abstractNumId w:val="12"/>
  </w:num>
  <w:num w:numId="22" w16cid:durableId="1853564132">
    <w:abstractNumId w:val="7"/>
  </w:num>
  <w:num w:numId="23" w16cid:durableId="1902789581">
    <w:abstractNumId w:val="0"/>
  </w:num>
  <w:num w:numId="24" w16cid:durableId="1999848145">
    <w:abstractNumId w:val="14"/>
  </w:num>
  <w:num w:numId="25" w16cid:durableId="315954982">
    <w:abstractNumId w:val="18"/>
  </w:num>
  <w:num w:numId="26" w16cid:durableId="565528791">
    <w:abstractNumId w:val="6"/>
  </w:num>
  <w:num w:numId="27" w16cid:durableId="1468819452">
    <w:abstractNumId w:val="11"/>
  </w:num>
  <w:num w:numId="28" w16cid:durableId="68424785">
    <w:abstractNumId w:val="16"/>
  </w:num>
  <w:num w:numId="29" w16cid:durableId="202644323">
    <w:abstractNumId w:val="15"/>
  </w:num>
  <w:num w:numId="30" w16cid:durableId="61980182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C3A"/>
    <w:rsid w:val="0000066A"/>
    <w:rsid w:val="00002C5A"/>
    <w:rsid w:val="000043AD"/>
    <w:rsid w:val="00004D82"/>
    <w:rsid w:val="000104A3"/>
    <w:rsid w:val="00012BED"/>
    <w:rsid w:val="00014E7F"/>
    <w:rsid w:val="00015C40"/>
    <w:rsid w:val="00016920"/>
    <w:rsid w:val="00016927"/>
    <w:rsid w:val="00016BCF"/>
    <w:rsid w:val="000219D2"/>
    <w:rsid w:val="00023306"/>
    <w:rsid w:val="00024A9F"/>
    <w:rsid w:val="00025296"/>
    <w:rsid w:val="0002546B"/>
    <w:rsid w:val="0002554A"/>
    <w:rsid w:val="00025861"/>
    <w:rsid w:val="000275CE"/>
    <w:rsid w:val="0003183D"/>
    <w:rsid w:val="00034500"/>
    <w:rsid w:val="000350B1"/>
    <w:rsid w:val="0003567E"/>
    <w:rsid w:val="00041937"/>
    <w:rsid w:val="00042C6B"/>
    <w:rsid w:val="000430BE"/>
    <w:rsid w:val="0004465B"/>
    <w:rsid w:val="000469FC"/>
    <w:rsid w:val="00047C14"/>
    <w:rsid w:val="00050735"/>
    <w:rsid w:val="00052072"/>
    <w:rsid w:val="00052FF5"/>
    <w:rsid w:val="00053A67"/>
    <w:rsid w:val="00056D61"/>
    <w:rsid w:val="0006068F"/>
    <w:rsid w:val="00060D2E"/>
    <w:rsid w:val="00062D64"/>
    <w:rsid w:val="00062E50"/>
    <w:rsid w:val="000631FF"/>
    <w:rsid w:val="00063BA4"/>
    <w:rsid w:val="0006442A"/>
    <w:rsid w:val="000648EC"/>
    <w:rsid w:val="000650EA"/>
    <w:rsid w:val="00066205"/>
    <w:rsid w:val="00066486"/>
    <w:rsid w:val="00070BC3"/>
    <w:rsid w:val="00071177"/>
    <w:rsid w:val="00071C67"/>
    <w:rsid w:val="0007286E"/>
    <w:rsid w:val="000729C1"/>
    <w:rsid w:val="00072F70"/>
    <w:rsid w:val="0007477F"/>
    <w:rsid w:val="0007481E"/>
    <w:rsid w:val="0007489C"/>
    <w:rsid w:val="0007580C"/>
    <w:rsid w:val="00075E0A"/>
    <w:rsid w:val="00077506"/>
    <w:rsid w:val="00080551"/>
    <w:rsid w:val="00080693"/>
    <w:rsid w:val="00080B36"/>
    <w:rsid w:val="00081021"/>
    <w:rsid w:val="00081022"/>
    <w:rsid w:val="0008237B"/>
    <w:rsid w:val="00084141"/>
    <w:rsid w:val="00084A11"/>
    <w:rsid w:val="0008598A"/>
    <w:rsid w:val="00085AA7"/>
    <w:rsid w:val="00086AF9"/>
    <w:rsid w:val="00086C21"/>
    <w:rsid w:val="00086E81"/>
    <w:rsid w:val="00093777"/>
    <w:rsid w:val="000945C9"/>
    <w:rsid w:val="000946E3"/>
    <w:rsid w:val="000953F3"/>
    <w:rsid w:val="000A02B5"/>
    <w:rsid w:val="000A04F4"/>
    <w:rsid w:val="000A2D25"/>
    <w:rsid w:val="000A3DF1"/>
    <w:rsid w:val="000A4071"/>
    <w:rsid w:val="000A50B2"/>
    <w:rsid w:val="000A52A5"/>
    <w:rsid w:val="000A5B3A"/>
    <w:rsid w:val="000A65A8"/>
    <w:rsid w:val="000A689E"/>
    <w:rsid w:val="000A7DAD"/>
    <w:rsid w:val="000B02DD"/>
    <w:rsid w:val="000B06B8"/>
    <w:rsid w:val="000B109D"/>
    <w:rsid w:val="000B1242"/>
    <w:rsid w:val="000B3EDA"/>
    <w:rsid w:val="000B4A83"/>
    <w:rsid w:val="000B6369"/>
    <w:rsid w:val="000B6E18"/>
    <w:rsid w:val="000C34D0"/>
    <w:rsid w:val="000C3B7B"/>
    <w:rsid w:val="000C3D95"/>
    <w:rsid w:val="000C578D"/>
    <w:rsid w:val="000C7998"/>
    <w:rsid w:val="000C79F4"/>
    <w:rsid w:val="000D0D01"/>
    <w:rsid w:val="000D3E83"/>
    <w:rsid w:val="000D45A8"/>
    <w:rsid w:val="000D4CAC"/>
    <w:rsid w:val="000E1E36"/>
    <w:rsid w:val="000E424E"/>
    <w:rsid w:val="000E4D9D"/>
    <w:rsid w:val="000E5635"/>
    <w:rsid w:val="000E692A"/>
    <w:rsid w:val="000E789F"/>
    <w:rsid w:val="000F291B"/>
    <w:rsid w:val="000F3CA9"/>
    <w:rsid w:val="000F691D"/>
    <w:rsid w:val="001002AD"/>
    <w:rsid w:val="00102164"/>
    <w:rsid w:val="001027AA"/>
    <w:rsid w:val="00103448"/>
    <w:rsid w:val="001035B5"/>
    <w:rsid w:val="001059AA"/>
    <w:rsid w:val="00110E89"/>
    <w:rsid w:val="00113504"/>
    <w:rsid w:val="001135C0"/>
    <w:rsid w:val="00113A18"/>
    <w:rsid w:val="00113F8E"/>
    <w:rsid w:val="00114006"/>
    <w:rsid w:val="00114401"/>
    <w:rsid w:val="0011564F"/>
    <w:rsid w:val="0012068C"/>
    <w:rsid w:val="00121956"/>
    <w:rsid w:val="001228BC"/>
    <w:rsid w:val="00122CEF"/>
    <w:rsid w:val="00124877"/>
    <w:rsid w:val="00125AF0"/>
    <w:rsid w:val="00125D79"/>
    <w:rsid w:val="00126839"/>
    <w:rsid w:val="00127633"/>
    <w:rsid w:val="00132D07"/>
    <w:rsid w:val="00132FE9"/>
    <w:rsid w:val="001338EF"/>
    <w:rsid w:val="00133F29"/>
    <w:rsid w:val="00137C46"/>
    <w:rsid w:val="00140F67"/>
    <w:rsid w:val="0014301C"/>
    <w:rsid w:val="001430EB"/>
    <w:rsid w:val="001442D5"/>
    <w:rsid w:val="0014686F"/>
    <w:rsid w:val="00146A87"/>
    <w:rsid w:val="00147773"/>
    <w:rsid w:val="00150558"/>
    <w:rsid w:val="0015187A"/>
    <w:rsid w:val="00155875"/>
    <w:rsid w:val="00156ADA"/>
    <w:rsid w:val="00157183"/>
    <w:rsid w:val="00162008"/>
    <w:rsid w:val="00163A94"/>
    <w:rsid w:val="0016436C"/>
    <w:rsid w:val="00165C48"/>
    <w:rsid w:val="00165DD9"/>
    <w:rsid w:val="0016616A"/>
    <w:rsid w:val="00166C0A"/>
    <w:rsid w:val="0017165E"/>
    <w:rsid w:val="00171AA9"/>
    <w:rsid w:val="00173016"/>
    <w:rsid w:val="00175AD9"/>
    <w:rsid w:val="001765F2"/>
    <w:rsid w:val="001772CA"/>
    <w:rsid w:val="00177995"/>
    <w:rsid w:val="00177DEE"/>
    <w:rsid w:val="00180A7B"/>
    <w:rsid w:val="00183AB8"/>
    <w:rsid w:val="001867FD"/>
    <w:rsid w:val="00186AA5"/>
    <w:rsid w:val="00186C1A"/>
    <w:rsid w:val="00187A46"/>
    <w:rsid w:val="00192FC4"/>
    <w:rsid w:val="00193274"/>
    <w:rsid w:val="00194C32"/>
    <w:rsid w:val="00195368"/>
    <w:rsid w:val="001957FA"/>
    <w:rsid w:val="00197A07"/>
    <w:rsid w:val="00197B95"/>
    <w:rsid w:val="001A24D2"/>
    <w:rsid w:val="001A4347"/>
    <w:rsid w:val="001A5766"/>
    <w:rsid w:val="001A5A7B"/>
    <w:rsid w:val="001B0032"/>
    <w:rsid w:val="001B274D"/>
    <w:rsid w:val="001B50BA"/>
    <w:rsid w:val="001B610C"/>
    <w:rsid w:val="001C14E5"/>
    <w:rsid w:val="001C2DFC"/>
    <w:rsid w:val="001C3A2B"/>
    <w:rsid w:val="001C49CF"/>
    <w:rsid w:val="001C4CF7"/>
    <w:rsid w:val="001C56D4"/>
    <w:rsid w:val="001C71A4"/>
    <w:rsid w:val="001D0686"/>
    <w:rsid w:val="001D0ACB"/>
    <w:rsid w:val="001D19AC"/>
    <w:rsid w:val="001D1CC8"/>
    <w:rsid w:val="001D297D"/>
    <w:rsid w:val="001D2C62"/>
    <w:rsid w:val="001D3053"/>
    <w:rsid w:val="001D41F9"/>
    <w:rsid w:val="001D4670"/>
    <w:rsid w:val="001D54BC"/>
    <w:rsid w:val="001D655A"/>
    <w:rsid w:val="001E14DE"/>
    <w:rsid w:val="001E297A"/>
    <w:rsid w:val="001E2AEB"/>
    <w:rsid w:val="001E3E10"/>
    <w:rsid w:val="001E50EA"/>
    <w:rsid w:val="001E518A"/>
    <w:rsid w:val="001E5538"/>
    <w:rsid w:val="001E5609"/>
    <w:rsid w:val="001F0C32"/>
    <w:rsid w:val="001F1266"/>
    <w:rsid w:val="001F4302"/>
    <w:rsid w:val="001F4625"/>
    <w:rsid w:val="001F53CA"/>
    <w:rsid w:val="001F5B91"/>
    <w:rsid w:val="001F60BC"/>
    <w:rsid w:val="001F6C94"/>
    <w:rsid w:val="001F6D18"/>
    <w:rsid w:val="002019E5"/>
    <w:rsid w:val="0020566A"/>
    <w:rsid w:val="00205AC7"/>
    <w:rsid w:val="0020625A"/>
    <w:rsid w:val="00206F9A"/>
    <w:rsid w:val="00207818"/>
    <w:rsid w:val="002135E8"/>
    <w:rsid w:val="00213868"/>
    <w:rsid w:val="00214310"/>
    <w:rsid w:val="00214A6A"/>
    <w:rsid w:val="00214BBE"/>
    <w:rsid w:val="00215214"/>
    <w:rsid w:val="00215542"/>
    <w:rsid w:val="00220D17"/>
    <w:rsid w:val="00220D3C"/>
    <w:rsid w:val="00220D58"/>
    <w:rsid w:val="00221C2F"/>
    <w:rsid w:val="00221DFF"/>
    <w:rsid w:val="00221F71"/>
    <w:rsid w:val="0022291F"/>
    <w:rsid w:val="00223336"/>
    <w:rsid w:val="002235A6"/>
    <w:rsid w:val="00223C61"/>
    <w:rsid w:val="002248D2"/>
    <w:rsid w:val="002249F5"/>
    <w:rsid w:val="002268B3"/>
    <w:rsid w:val="002318D4"/>
    <w:rsid w:val="00235497"/>
    <w:rsid w:val="00235F0C"/>
    <w:rsid w:val="00236323"/>
    <w:rsid w:val="00237ABE"/>
    <w:rsid w:val="002400F9"/>
    <w:rsid w:val="00240A09"/>
    <w:rsid w:val="002439F9"/>
    <w:rsid w:val="0024496E"/>
    <w:rsid w:val="002451AA"/>
    <w:rsid w:val="0024569E"/>
    <w:rsid w:val="0024573E"/>
    <w:rsid w:val="00245E62"/>
    <w:rsid w:val="002474CD"/>
    <w:rsid w:val="002477B5"/>
    <w:rsid w:val="00247DAA"/>
    <w:rsid w:val="00251087"/>
    <w:rsid w:val="00251401"/>
    <w:rsid w:val="002516CB"/>
    <w:rsid w:val="0025253A"/>
    <w:rsid w:val="0025599D"/>
    <w:rsid w:val="00256916"/>
    <w:rsid w:val="00257BA9"/>
    <w:rsid w:val="00260316"/>
    <w:rsid w:val="00262314"/>
    <w:rsid w:val="00263F02"/>
    <w:rsid w:val="00266CEE"/>
    <w:rsid w:val="00266D2F"/>
    <w:rsid w:val="0026745E"/>
    <w:rsid w:val="002674D2"/>
    <w:rsid w:val="00271140"/>
    <w:rsid w:val="00271E45"/>
    <w:rsid w:val="00271E75"/>
    <w:rsid w:val="00272F52"/>
    <w:rsid w:val="00273413"/>
    <w:rsid w:val="00273A23"/>
    <w:rsid w:val="00274D7E"/>
    <w:rsid w:val="00274D90"/>
    <w:rsid w:val="0027519E"/>
    <w:rsid w:val="0027521D"/>
    <w:rsid w:val="00276BBC"/>
    <w:rsid w:val="00276ECF"/>
    <w:rsid w:val="00277A84"/>
    <w:rsid w:val="00277BCA"/>
    <w:rsid w:val="002815BB"/>
    <w:rsid w:val="0028197B"/>
    <w:rsid w:val="002826CE"/>
    <w:rsid w:val="00284406"/>
    <w:rsid w:val="00284BEB"/>
    <w:rsid w:val="00285314"/>
    <w:rsid w:val="0028607E"/>
    <w:rsid w:val="00286EE4"/>
    <w:rsid w:val="00287176"/>
    <w:rsid w:val="0028726C"/>
    <w:rsid w:val="00287526"/>
    <w:rsid w:val="00292E33"/>
    <w:rsid w:val="00293DDE"/>
    <w:rsid w:val="00294656"/>
    <w:rsid w:val="0029599F"/>
    <w:rsid w:val="002A2528"/>
    <w:rsid w:val="002A53BD"/>
    <w:rsid w:val="002A5656"/>
    <w:rsid w:val="002A5793"/>
    <w:rsid w:val="002A64C5"/>
    <w:rsid w:val="002B276E"/>
    <w:rsid w:val="002B613D"/>
    <w:rsid w:val="002B69DF"/>
    <w:rsid w:val="002B72B7"/>
    <w:rsid w:val="002B7720"/>
    <w:rsid w:val="002B7832"/>
    <w:rsid w:val="002B7A4C"/>
    <w:rsid w:val="002B7D7D"/>
    <w:rsid w:val="002B7E3B"/>
    <w:rsid w:val="002C03FA"/>
    <w:rsid w:val="002C26B0"/>
    <w:rsid w:val="002C6D1E"/>
    <w:rsid w:val="002C6E57"/>
    <w:rsid w:val="002C7A7B"/>
    <w:rsid w:val="002D1293"/>
    <w:rsid w:val="002D18CB"/>
    <w:rsid w:val="002D2319"/>
    <w:rsid w:val="002D449E"/>
    <w:rsid w:val="002D57A5"/>
    <w:rsid w:val="002D5B11"/>
    <w:rsid w:val="002D6430"/>
    <w:rsid w:val="002D7297"/>
    <w:rsid w:val="002E0652"/>
    <w:rsid w:val="002E16D3"/>
    <w:rsid w:val="002E29B3"/>
    <w:rsid w:val="002E3019"/>
    <w:rsid w:val="002E31B6"/>
    <w:rsid w:val="002E44A7"/>
    <w:rsid w:val="002E4867"/>
    <w:rsid w:val="002E4F4B"/>
    <w:rsid w:val="002E5320"/>
    <w:rsid w:val="002E576D"/>
    <w:rsid w:val="002E590F"/>
    <w:rsid w:val="002E5CEA"/>
    <w:rsid w:val="002F2422"/>
    <w:rsid w:val="002F2D38"/>
    <w:rsid w:val="002F3D49"/>
    <w:rsid w:val="002F48BB"/>
    <w:rsid w:val="002F4FD0"/>
    <w:rsid w:val="00302527"/>
    <w:rsid w:val="0030280D"/>
    <w:rsid w:val="00302C67"/>
    <w:rsid w:val="0030491A"/>
    <w:rsid w:val="00304D43"/>
    <w:rsid w:val="0030550C"/>
    <w:rsid w:val="00306807"/>
    <w:rsid w:val="0030764A"/>
    <w:rsid w:val="0031064A"/>
    <w:rsid w:val="003108DA"/>
    <w:rsid w:val="0031138B"/>
    <w:rsid w:val="00312967"/>
    <w:rsid w:val="003137C2"/>
    <w:rsid w:val="0031462C"/>
    <w:rsid w:val="003151EC"/>
    <w:rsid w:val="00316574"/>
    <w:rsid w:val="003165E0"/>
    <w:rsid w:val="00317D9B"/>
    <w:rsid w:val="00320528"/>
    <w:rsid w:val="0032288A"/>
    <w:rsid w:val="00322BD2"/>
    <w:rsid w:val="003234ED"/>
    <w:rsid w:val="00323DD6"/>
    <w:rsid w:val="00324CF0"/>
    <w:rsid w:val="00325B7E"/>
    <w:rsid w:val="00326141"/>
    <w:rsid w:val="003266F3"/>
    <w:rsid w:val="00327C1D"/>
    <w:rsid w:val="00330863"/>
    <w:rsid w:val="00330E90"/>
    <w:rsid w:val="00331274"/>
    <w:rsid w:val="00333601"/>
    <w:rsid w:val="00334579"/>
    <w:rsid w:val="00335578"/>
    <w:rsid w:val="00336978"/>
    <w:rsid w:val="003372D7"/>
    <w:rsid w:val="0034074F"/>
    <w:rsid w:val="00343022"/>
    <w:rsid w:val="0034338C"/>
    <w:rsid w:val="0034438A"/>
    <w:rsid w:val="00346104"/>
    <w:rsid w:val="003477DE"/>
    <w:rsid w:val="003503DC"/>
    <w:rsid w:val="00350BD8"/>
    <w:rsid w:val="00350C9E"/>
    <w:rsid w:val="00353FAF"/>
    <w:rsid w:val="00354E7C"/>
    <w:rsid w:val="003557AC"/>
    <w:rsid w:val="003576FF"/>
    <w:rsid w:val="00361505"/>
    <w:rsid w:val="0036349C"/>
    <w:rsid w:val="00364DC6"/>
    <w:rsid w:val="003663D4"/>
    <w:rsid w:val="0036655A"/>
    <w:rsid w:val="00366E98"/>
    <w:rsid w:val="00366EF1"/>
    <w:rsid w:val="003679DB"/>
    <w:rsid w:val="00370327"/>
    <w:rsid w:val="003710AB"/>
    <w:rsid w:val="0037127F"/>
    <w:rsid w:val="00373748"/>
    <w:rsid w:val="00376974"/>
    <w:rsid w:val="00377903"/>
    <w:rsid w:val="00380D58"/>
    <w:rsid w:val="0038292E"/>
    <w:rsid w:val="003836B4"/>
    <w:rsid w:val="00383B27"/>
    <w:rsid w:val="00384EE2"/>
    <w:rsid w:val="003875A6"/>
    <w:rsid w:val="00387CFE"/>
    <w:rsid w:val="0039002C"/>
    <w:rsid w:val="00390432"/>
    <w:rsid w:val="00391FB8"/>
    <w:rsid w:val="003938DA"/>
    <w:rsid w:val="00394A95"/>
    <w:rsid w:val="00395B0C"/>
    <w:rsid w:val="00397244"/>
    <w:rsid w:val="00397BE2"/>
    <w:rsid w:val="003A0E55"/>
    <w:rsid w:val="003A1FD7"/>
    <w:rsid w:val="003A3105"/>
    <w:rsid w:val="003A4A06"/>
    <w:rsid w:val="003A591D"/>
    <w:rsid w:val="003A7E59"/>
    <w:rsid w:val="003B0713"/>
    <w:rsid w:val="003B389D"/>
    <w:rsid w:val="003B4389"/>
    <w:rsid w:val="003B4962"/>
    <w:rsid w:val="003B4F05"/>
    <w:rsid w:val="003B546C"/>
    <w:rsid w:val="003B5470"/>
    <w:rsid w:val="003B58BD"/>
    <w:rsid w:val="003B7D77"/>
    <w:rsid w:val="003C025B"/>
    <w:rsid w:val="003C0B17"/>
    <w:rsid w:val="003C1ACE"/>
    <w:rsid w:val="003C325F"/>
    <w:rsid w:val="003C4267"/>
    <w:rsid w:val="003C5259"/>
    <w:rsid w:val="003D145E"/>
    <w:rsid w:val="003D204A"/>
    <w:rsid w:val="003D2317"/>
    <w:rsid w:val="003D2674"/>
    <w:rsid w:val="003D4935"/>
    <w:rsid w:val="003D5A5B"/>
    <w:rsid w:val="003D5C5A"/>
    <w:rsid w:val="003D62BE"/>
    <w:rsid w:val="003D686C"/>
    <w:rsid w:val="003D7642"/>
    <w:rsid w:val="003D7E10"/>
    <w:rsid w:val="003E120F"/>
    <w:rsid w:val="003E15DE"/>
    <w:rsid w:val="003E2135"/>
    <w:rsid w:val="003E3E5F"/>
    <w:rsid w:val="003E4B50"/>
    <w:rsid w:val="003E56CD"/>
    <w:rsid w:val="003E59BD"/>
    <w:rsid w:val="003F387A"/>
    <w:rsid w:val="003F6348"/>
    <w:rsid w:val="003F666C"/>
    <w:rsid w:val="003F709F"/>
    <w:rsid w:val="003F7BB1"/>
    <w:rsid w:val="00401B3A"/>
    <w:rsid w:val="00401D30"/>
    <w:rsid w:val="00404FC7"/>
    <w:rsid w:val="00405208"/>
    <w:rsid w:val="00406D61"/>
    <w:rsid w:val="004070CF"/>
    <w:rsid w:val="004074A8"/>
    <w:rsid w:val="00407587"/>
    <w:rsid w:val="004075DC"/>
    <w:rsid w:val="00407BBF"/>
    <w:rsid w:val="0041129C"/>
    <w:rsid w:val="004139A8"/>
    <w:rsid w:val="00414DE1"/>
    <w:rsid w:val="00415366"/>
    <w:rsid w:val="00416E0D"/>
    <w:rsid w:val="00417015"/>
    <w:rsid w:val="004176D1"/>
    <w:rsid w:val="00417958"/>
    <w:rsid w:val="00420370"/>
    <w:rsid w:val="00421077"/>
    <w:rsid w:val="004212A0"/>
    <w:rsid w:val="00423561"/>
    <w:rsid w:val="0042369D"/>
    <w:rsid w:val="004242A2"/>
    <w:rsid w:val="00424368"/>
    <w:rsid w:val="004260C3"/>
    <w:rsid w:val="0042738E"/>
    <w:rsid w:val="00430F11"/>
    <w:rsid w:val="0043171A"/>
    <w:rsid w:val="00432C4D"/>
    <w:rsid w:val="00433F84"/>
    <w:rsid w:val="004344A5"/>
    <w:rsid w:val="00434632"/>
    <w:rsid w:val="00435CFB"/>
    <w:rsid w:val="0043649A"/>
    <w:rsid w:val="004408C7"/>
    <w:rsid w:val="0044136B"/>
    <w:rsid w:val="00444223"/>
    <w:rsid w:val="00446391"/>
    <w:rsid w:val="004514A0"/>
    <w:rsid w:val="00451799"/>
    <w:rsid w:val="00453CC6"/>
    <w:rsid w:val="0045771B"/>
    <w:rsid w:val="00457862"/>
    <w:rsid w:val="004605C5"/>
    <w:rsid w:val="00461412"/>
    <w:rsid w:val="0046310F"/>
    <w:rsid w:val="00464219"/>
    <w:rsid w:val="0046522A"/>
    <w:rsid w:val="0046589A"/>
    <w:rsid w:val="0046726B"/>
    <w:rsid w:val="00470412"/>
    <w:rsid w:val="0047082A"/>
    <w:rsid w:val="00472B97"/>
    <w:rsid w:val="00472F36"/>
    <w:rsid w:val="00473811"/>
    <w:rsid w:val="00475BCF"/>
    <w:rsid w:val="004761FA"/>
    <w:rsid w:val="004769C0"/>
    <w:rsid w:val="004770BC"/>
    <w:rsid w:val="00477E47"/>
    <w:rsid w:val="004805C0"/>
    <w:rsid w:val="004821B3"/>
    <w:rsid w:val="00482D6E"/>
    <w:rsid w:val="00483912"/>
    <w:rsid w:val="00484B18"/>
    <w:rsid w:val="00484C66"/>
    <w:rsid w:val="0048738A"/>
    <w:rsid w:val="004904C2"/>
    <w:rsid w:val="00490D90"/>
    <w:rsid w:val="00491678"/>
    <w:rsid w:val="0049278D"/>
    <w:rsid w:val="00492BB5"/>
    <w:rsid w:val="00495421"/>
    <w:rsid w:val="004A14D9"/>
    <w:rsid w:val="004A2A69"/>
    <w:rsid w:val="004A2E4E"/>
    <w:rsid w:val="004A32D2"/>
    <w:rsid w:val="004A3859"/>
    <w:rsid w:val="004A568D"/>
    <w:rsid w:val="004A600C"/>
    <w:rsid w:val="004A6282"/>
    <w:rsid w:val="004A6AA6"/>
    <w:rsid w:val="004A751A"/>
    <w:rsid w:val="004B0E32"/>
    <w:rsid w:val="004B1F1E"/>
    <w:rsid w:val="004B2016"/>
    <w:rsid w:val="004B2840"/>
    <w:rsid w:val="004B37FD"/>
    <w:rsid w:val="004B5280"/>
    <w:rsid w:val="004B5609"/>
    <w:rsid w:val="004B7CC2"/>
    <w:rsid w:val="004C06EB"/>
    <w:rsid w:val="004C2B92"/>
    <w:rsid w:val="004C4FD3"/>
    <w:rsid w:val="004C5E02"/>
    <w:rsid w:val="004C69AF"/>
    <w:rsid w:val="004C74DE"/>
    <w:rsid w:val="004C75AB"/>
    <w:rsid w:val="004C7A7C"/>
    <w:rsid w:val="004D0C98"/>
    <w:rsid w:val="004D0D3D"/>
    <w:rsid w:val="004D18ED"/>
    <w:rsid w:val="004D205D"/>
    <w:rsid w:val="004D2D71"/>
    <w:rsid w:val="004D5A80"/>
    <w:rsid w:val="004D5D1A"/>
    <w:rsid w:val="004D6B8D"/>
    <w:rsid w:val="004D7C12"/>
    <w:rsid w:val="004E0643"/>
    <w:rsid w:val="004E29E4"/>
    <w:rsid w:val="004E2A4D"/>
    <w:rsid w:val="004E3376"/>
    <w:rsid w:val="004E3A6C"/>
    <w:rsid w:val="004E3A8A"/>
    <w:rsid w:val="004E5A7B"/>
    <w:rsid w:val="004E5D57"/>
    <w:rsid w:val="004E673D"/>
    <w:rsid w:val="004F068C"/>
    <w:rsid w:val="004F090C"/>
    <w:rsid w:val="004F3D88"/>
    <w:rsid w:val="004F4281"/>
    <w:rsid w:val="004F5DE1"/>
    <w:rsid w:val="004F7EE0"/>
    <w:rsid w:val="00500C90"/>
    <w:rsid w:val="00502707"/>
    <w:rsid w:val="00502A9A"/>
    <w:rsid w:val="00503F70"/>
    <w:rsid w:val="0050407C"/>
    <w:rsid w:val="005048D5"/>
    <w:rsid w:val="00504A49"/>
    <w:rsid w:val="0050556B"/>
    <w:rsid w:val="00505CE7"/>
    <w:rsid w:val="00506427"/>
    <w:rsid w:val="005075C0"/>
    <w:rsid w:val="00510707"/>
    <w:rsid w:val="00510F45"/>
    <w:rsid w:val="0051307D"/>
    <w:rsid w:val="00513873"/>
    <w:rsid w:val="00513F82"/>
    <w:rsid w:val="00514646"/>
    <w:rsid w:val="00514D45"/>
    <w:rsid w:val="005151B2"/>
    <w:rsid w:val="0051525D"/>
    <w:rsid w:val="00515498"/>
    <w:rsid w:val="00515EC4"/>
    <w:rsid w:val="00517E5C"/>
    <w:rsid w:val="00521B2F"/>
    <w:rsid w:val="00521CD6"/>
    <w:rsid w:val="00522304"/>
    <w:rsid w:val="00523F9F"/>
    <w:rsid w:val="00525F33"/>
    <w:rsid w:val="00527484"/>
    <w:rsid w:val="00527501"/>
    <w:rsid w:val="005301C6"/>
    <w:rsid w:val="005331D8"/>
    <w:rsid w:val="00536F35"/>
    <w:rsid w:val="0053783E"/>
    <w:rsid w:val="00537862"/>
    <w:rsid w:val="00537EA8"/>
    <w:rsid w:val="00540976"/>
    <w:rsid w:val="0054100E"/>
    <w:rsid w:val="00541B12"/>
    <w:rsid w:val="005439C1"/>
    <w:rsid w:val="00545C53"/>
    <w:rsid w:val="00546DE2"/>
    <w:rsid w:val="0054730A"/>
    <w:rsid w:val="005473D8"/>
    <w:rsid w:val="00547C19"/>
    <w:rsid w:val="00550CFF"/>
    <w:rsid w:val="00552094"/>
    <w:rsid w:val="005531B8"/>
    <w:rsid w:val="00555C3A"/>
    <w:rsid w:val="00556757"/>
    <w:rsid w:val="00556B07"/>
    <w:rsid w:val="00564F70"/>
    <w:rsid w:val="00565AFB"/>
    <w:rsid w:val="005667DB"/>
    <w:rsid w:val="00570BF1"/>
    <w:rsid w:val="005725B0"/>
    <w:rsid w:val="005729E4"/>
    <w:rsid w:val="0057483D"/>
    <w:rsid w:val="00576272"/>
    <w:rsid w:val="005817BC"/>
    <w:rsid w:val="005829B6"/>
    <w:rsid w:val="0058599B"/>
    <w:rsid w:val="00585BA1"/>
    <w:rsid w:val="0058617A"/>
    <w:rsid w:val="005906B6"/>
    <w:rsid w:val="00591138"/>
    <w:rsid w:val="005912CD"/>
    <w:rsid w:val="00592831"/>
    <w:rsid w:val="00592AFC"/>
    <w:rsid w:val="00593038"/>
    <w:rsid w:val="005940DE"/>
    <w:rsid w:val="00595FF0"/>
    <w:rsid w:val="0059676A"/>
    <w:rsid w:val="005A05B4"/>
    <w:rsid w:val="005A0CDC"/>
    <w:rsid w:val="005A38EA"/>
    <w:rsid w:val="005A46F7"/>
    <w:rsid w:val="005A65FF"/>
    <w:rsid w:val="005A7E49"/>
    <w:rsid w:val="005B0E8A"/>
    <w:rsid w:val="005B2AA2"/>
    <w:rsid w:val="005B2B9B"/>
    <w:rsid w:val="005B348A"/>
    <w:rsid w:val="005B489E"/>
    <w:rsid w:val="005B57CB"/>
    <w:rsid w:val="005B6C3D"/>
    <w:rsid w:val="005B6DB2"/>
    <w:rsid w:val="005B7C8D"/>
    <w:rsid w:val="005C09EE"/>
    <w:rsid w:val="005C1334"/>
    <w:rsid w:val="005C2D9B"/>
    <w:rsid w:val="005C45B3"/>
    <w:rsid w:val="005C5844"/>
    <w:rsid w:val="005C5F3C"/>
    <w:rsid w:val="005C60D8"/>
    <w:rsid w:val="005C7039"/>
    <w:rsid w:val="005C7624"/>
    <w:rsid w:val="005C7937"/>
    <w:rsid w:val="005D08BA"/>
    <w:rsid w:val="005D0A1D"/>
    <w:rsid w:val="005D10BD"/>
    <w:rsid w:val="005D1E6B"/>
    <w:rsid w:val="005D71B5"/>
    <w:rsid w:val="005D73FD"/>
    <w:rsid w:val="005E04FC"/>
    <w:rsid w:val="005E1896"/>
    <w:rsid w:val="005E213E"/>
    <w:rsid w:val="005E2AE2"/>
    <w:rsid w:val="005E344A"/>
    <w:rsid w:val="005E4ED6"/>
    <w:rsid w:val="005E5574"/>
    <w:rsid w:val="005E6F81"/>
    <w:rsid w:val="005E7CB5"/>
    <w:rsid w:val="005F1CD1"/>
    <w:rsid w:val="005F1E46"/>
    <w:rsid w:val="005F2DD4"/>
    <w:rsid w:val="005F2DE3"/>
    <w:rsid w:val="005F4291"/>
    <w:rsid w:val="005F4CD7"/>
    <w:rsid w:val="005F6809"/>
    <w:rsid w:val="005F70D0"/>
    <w:rsid w:val="00601E28"/>
    <w:rsid w:val="006021A3"/>
    <w:rsid w:val="00604CA8"/>
    <w:rsid w:val="00607AF3"/>
    <w:rsid w:val="00611196"/>
    <w:rsid w:val="00613085"/>
    <w:rsid w:val="00614DD5"/>
    <w:rsid w:val="00615FFE"/>
    <w:rsid w:val="0061655B"/>
    <w:rsid w:val="00616BC9"/>
    <w:rsid w:val="00616FF8"/>
    <w:rsid w:val="0061757B"/>
    <w:rsid w:val="006207BE"/>
    <w:rsid w:val="006211DD"/>
    <w:rsid w:val="0062279E"/>
    <w:rsid w:val="00622EFF"/>
    <w:rsid w:val="006238FE"/>
    <w:rsid w:val="0062504B"/>
    <w:rsid w:val="00625928"/>
    <w:rsid w:val="00626A35"/>
    <w:rsid w:val="00627C39"/>
    <w:rsid w:val="00630338"/>
    <w:rsid w:val="00630B85"/>
    <w:rsid w:val="0063181C"/>
    <w:rsid w:val="00632940"/>
    <w:rsid w:val="006331AD"/>
    <w:rsid w:val="006338C6"/>
    <w:rsid w:val="006343CE"/>
    <w:rsid w:val="00634FBB"/>
    <w:rsid w:val="00635894"/>
    <w:rsid w:val="00635C5A"/>
    <w:rsid w:val="00635D56"/>
    <w:rsid w:val="0063661C"/>
    <w:rsid w:val="006373AC"/>
    <w:rsid w:val="0063756B"/>
    <w:rsid w:val="00637E7E"/>
    <w:rsid w:val="006408D6"/>
    <w:rsid w:val="006412B0"/>
    <w:rsid w:val="006412FF"/>
    <w:rsid w:val="00646342"/>
    <w:rsid w:val="00646E10"/>
    <w:rsid w:val="00650547"/>
    <w:rsid w:val="00653E20"/>
    <w:rsid w:val="00653EEE"/>
    <w:rsid w:val="006547C7"/>
    <w:rsid w:val="006554EC"/>
    <w:rsid w:val="00655FC4"/>
    <w:rsid w:val="00656CB9"/>
    <w:rsid w:val="006600C4"/>
    <w:rsid w:val="00660F0F"/>
    <w:rsid w:val="0066130C"/>
    <w:rsid w:val="0066168E"/>
    <w:rsid w:val="00662E41"/>
    <w:rsid w:val="006630EE"/>
    <w:rsid w:val="0066346E"/>
    <w:rsid w:val="00663D21"/>
    <w:rsid w:val="00664BC9"/>
    <w:rsid w:val="0067084C"/>
    <w:rsid w:val="00671C3E"/>
    <w:rsid w:val="00672D9B"/>
    <w:rsid w:val="0067324C"/>
    <w:rsid w:val="006738CA"/>
    <w:rsid w:val="006749B8"/>
    <w:rsid w:val="00674BCB"/>
    <w:rsid w:val="00680881"/>
    <w:rsid w:val="00680989"/>
    <w:rsid w:val="00681E11"/>
    <w:rsid w:val="00681E76"/>
    <w:rsid w:val="006822FA"/>
    <w:rsid w:val="0068304F"/>
    <w:rsid w:val="0068485B"/>
    <w:rsid w:val="00686327"/>
    <w:rsid w:val="00692393"/>
    <w:rsid w:val="00693A52"/>
    <w:rsid w:val="00693DFA"/>
    <w:rsid w:val="00695149"/>
    <w:rsid w:val="00695764"/>
    <w:rsid w:val="006A0578"/>
    <w:rsid w:val="006A24C3"/>
    <w:rsid w:val="006A4EF7"/>
    <w:rsid w:val="006A5EA3"/>
    <w:rsid w:val="006A677D"/>
    <w:rsid w:val="006A71CA"/>
    <w:rsid w:val="006A72D5"/>
    <w:rsid w:val="006B1C54"/>
    <w:rsid w:val="006B1D40"/>
    <w:rsid w:val="006B1E5E"/>
    <w:rsid w:val="006B2E5A"/>
    <w:rsid w:val="006B4043"/>
    <w:rsid w:val="006B798D"/>
    <w:rsid w:val="006B7BF7"/>
    <w:rsid w:val="006C0188"/>
    <w:rsid w:val="006C01AE"/>
    <w:rsid w:val="006C10D8"/>
    <w:rsid w:val="006C1D7F"/>
    <w:rsid w:val="006C401B"/>
    <w:rsid w:val="006C451F"/>
    <w:rsid w:val="006C503E"/>
    <w:rsid w:val="006C5FDB"/>
    <w:rsid w:val="006C61EE"/>
    <w:rsid w:val="006C64CB"/>
    <w:rsid w:val="006C6E1F"/>
    <w:rsid w:val="006C6F1F"/>
    <w:rsid w:val="006D1033"/>
    <w:rsid w:val="006D1792"/>
    <w:rsid w:val="006D3942"/>
    <w:rsid w:val="006D6470"/>
    <w:rsid w:val="006D6B3C"/>
    <w:rsid w:val="006D7D22"/>
    <w:rsid w:val="006E0739"/>
    <w:rsid w:val="006E0BE0"/>
    <w:rsid w:val="006E37AE"/>
    <w:rsid w:val="006E38E7"/>
    <w:rsid w:val="006E51CC"/>
    <w:rsid w:val="006E6779"/>
    <w:rsid w:val="006F044D"/>
    <w:rsid w:val="006F1164"/>
    <w:rsid w:val="006F1D78"/>
    <w:rsid w:val="006F31D1"/>
    <w:rsid w:val="006F5BA6"/>
    <w:rsid w:val="007001C5"/>
    <w:rsid w:val="007010A3"/>
    <w:rsid w:val="0070186C"/>
    <w:rsid w:val="007053E4"/>
    <w:rsid w:val="00706EB3"/>
    <w:rsid w:val="007101B7"/>
    <w:rsid w:val="007105BA"/>
    <w:rsid w:val="00710767"/>
    <w:rsid w:val="0071176F"/>
    <w:rsid w:val="00711C0C"/>
    <w:rsid w:val="00713758"/>
    <w:rsid w:val="00713E05"/>
    <w:rsid w:val="0071535F"/>
    <w:rsid w:val="00715471"/>
    <w:rsid w:val="0072181D"/>
    <w:rsid w:val="00722344"/>
    <w:rsid w:val="00722AA9"/>
    <w:rsid w:val="00723D34"/>
    <w:rsid w:val="007267FB"/>
    <w:rsid w:val="007274DC"/>
    <w:rsid w:val="0072765C"/>
    <w:rsid w:val="007304BB"/>
    <w:rsid w:val="00733005"/>
    <w:rsid w:val="00733AF9"/>
    <w:rsid w:val="00734259"/>
    <w:rsid w:val="0073431B"/>
    <w:rsid w:val="00735580"/>
    <w:rsid w:val="00736135"/>
    <w:rsid w:val="007370D5"/>
    <w:rsid w:val="007430A6"/>
    <w:rsid w:val="00743D40"/>
    <w:rsid w:val="00743F57"/>
    <w:rsid w:val="007440ED"/>
    <w:rsid w:val="00744E46"/>
    <w:rsid w:val="007459E6"/>
    <w:rsid w:val="0074694E"/>
    <w:rsid w:val="00746FC6"/>
    <w:rsid w:val="00750A5D"/>
    <w:rsid w:val="00752BE0"/>
    <w:rsid w:val="00753D8C"/>
    <w:rsid w:val="00757129"/>
    <w:rsid w:val="00757C44"/>
    <w:rsid w:val="00760DA3"/>
    <w:rsid w:val="00761D71"/>
    <w:rsid w:val="00763FD1"/>
    <w:rsid w:val="00766772"/>
    <w:rsid w:val="00766B6F"/>
    <w:rsid w:val="00770881"/>
    <w:rsid w:val="007712AD"/>
    <w:rsid w:val="0077211A"/>
    <w:rsid w:val="00772204"/>
    <w:rsid w:val="00774B3A"/>
    <w:rsid w:val="00777976"/>
    <w:rsid w:val="007813CB"/>
    <w:rsid w:val="00782BB7"/>
    <w:rsid w:val="007847CE"/>
    <w:rsid w:val="00785B83"/>
    <w:rsid w:val="00790369"/>
    <w:rsid w:val="007910D1"/>
    <w:rsid w:val="00792423"/>
    <w:rsid w:val="00793BE7"/>
    <w:rsid w:val="00793FB7"/>
    <w:rsid w:val="007947C3"/>
    <w:rsid w:val="00794D18"/>
    <w:rsid w:val="0079762C"/>
    <w:rsid w:val="007A0755"/>
    <w:rsid w:val="007A1553"/>
    <w:rsid w:val="007A1A6F"/>
    <w:rsid w:val="007A2E0A"/>
    <w:rsid w:val="007A2E3F"/>
    <w:rsid w:val="007A334B"/>
    <w:rsid w:val="007A52DE"/>
    <w:rsid w:val="007A5F57"/>
    <w:rsid w:val="007A72D0"/>
    <w:rsid w:val="007A79A4"/>
    <w:rsid w:val="007B011A"/>
    <w:rsid w:val="007B0BF3"/>
    <w:rsid w:val="007B236D"/>
    <w:rsid w:val="007B3996"/>
    <w:rsid w:val="007B3E14"/>
    <w:rsid w:val="007B562F"/>
    <w:rsid w:val="007B6877"/>
    <w:rsid w:val="007C0B3F"/>
    <w:rsid w:val="007C266F"/>
    <w:rsid w:val="007C2EEB"/>
    <w:rsid w:val="007C437A"/>
    <w:rsid w:val="007C609B"/>
    <w:rsid w:val="007D0FD4"/>
    <w:rsid w:val="007D13A1"/>
    <w:rsid w:val="007D1435"/>
    <w:rsid w:val="007D16E0"/>
    <w:rsid w:val="007D345C"/>
    <w:rsid w:val="007E0EC8"/>
    <w:rsid w:val="007E1C76"/>
    <w:rsid w:val="007E5491"/>
    <w:rsid w:val="007E5A5B"/>
    <w:rsid w:val="007E5B2B"/>
    <w:rsid w:val="007E63CE"/>
    <w:rsid w:val="007E66BF"/>
    <w:rsid w:val="007F08A8"/>
    <w:rsid w:val="007F0FD6"/>
    <w:rsid w:val="007F10A8"/>
    <w:rsid w:val="007F1B92"/>
    <w:rsid w:val="007F2C86"/>
    <w:rsid w:val="007F31FE"/>
    <w:rsid w:val="007F33A5"/>
    <w:rsid w:val="007F3FA0"/>
    <w:rsid w:val="007F5F21"/>
    <w:rsid w:val="00801495"/>
    <w:rsid w:val="0080381F"/>
    <w:rsid w:val="0080454F"/>
    <w:rsid w:val="008056F1"/>
    <w:rsid w:val="00805BD9"/>
    <w:rsid w:val="00806161"/>
    <w:rsid w:val="00807730"/>
    <w:rsid w:val="00807D96"/>
    <w:rsid w:val="0081095D"/>
    <w:rsid w:val="00810A76"/>
    <w:rsid w:val="008119B6"/>
    <w:rsid w:val="008130ED"/>
    <w:rsid w:val="00813427"/>
    <w:rsid w:val="00814217"/>
    <w:rsid w:val="00816672"/>
    <w:rsid w:val="00817688"/>
    <w:rsid w:val="0082046B"/>
    <w:rsid w:val="00820B75"/>
    <w:rsid w:val="00820D71"/>
    <w:rsid w:val="00820FF2"/>
    <w:rsid w:val="00822544"/>
    <w:rsid w:val="00823E8A"/>
    <w:rsid w:val="00824488"/>
    <w:rsid w:val="00826149"/>
    <w:rsid w:val="00826594"/>
    <w:rsid w:val="00826D9B"/>
    <w:rsid w:val="00830D03"/>
    <w:rsid w:val="00832B4A"/>
    <w:rsid w:val="00833977"/>
    <w:rsid w:val="008343BE"/>
    <w:rsid w:val="00834E57"/>
    <w:rsid w:val="00837FE6"/>
    <w:rsid w:val="00843FBF"/>
    <w:rsid w:val="008443FB"/>
    <w:rsid w:val="00844613"/>
    <w:rsid w:val="00845C6C"/>
    <w:rsid w:val="00847CF0"/>
    <w:rsid w:val="008512F1"/>
    <w:rsid w:val="008552C0"/>
    <w:rsid w:val="008557B7"/>
    <w:rsid w:val="008566E9"/>
    <w:rsid w:val="008571BB"/>
    <w:rsid w:val="00860434"/>
    <w:rsid w:val="00861A54"/>
    <w:rsid w:val="00862601"/>
    <w:rsid w:val="00862AE0"/>
    <w:rsid w:val="00864FD4"/>
    <w:rsid w:val="008657AC"/>
    <w:rsid w:val="00865B4D"/>
    <w:rsid w:val="0086720E"/>
    <w:rsid w:val="0086781D"/>
    <w:rsid w:val="00867BE7"/>
    <w:rsid w:val="0087273A"/>
    <w:rsid w:val="008746BB"/>
    <w:rsid w:val="00882B5F"/>
    <w:rsid w:val="0088318A"/>
    <w:rsid w:val="00887BBB"/>
    <w:rsid w:val="008907BE"/>
    <w:rsid w:val="00893859"/>
    <w:rsid w:val="00893FB9"/>
    <w:rsid w:val="00896C17"/>
    <w:rsid w:val="008A0D9E"/>
    <w:rsid w:val="008A0DCA"/>
    <w:rsid w:val="008A1606"/>
    <w:rsid w:val="008A1829"/>
    <w:rsid w:val="008A1B00"/>
    <w:rsid w:val="008A2117"/>
    <w:rsid w:val="008A26AF"/>
    <w:rsid w:val="008A30FB"/>
    <w:rsid w:val="008A3EE4"/>
    <w:rsid w:val="008A4529"/>
    <w:rsid w:val="008A7044"/>
    <w:rsid w:val="008A7254"/>
    <w:rsid w:val="008B0037"/>
    <w:rsid w:val="008B3268"/>
    <w:rsid w:val="008B33F4"/>
    <w:rsid w:val="008B44F6"/>
    <w:rsid w:val="008B4E46"/>
    <w:rsid w:val="008B5ADF"/>
    <w:rsid w:val="008B64EC"/>
    <w:rsid w:val="008C1293"/>
    <w:rsid w:val="008C421C"/>
    <w:rsid w:val="008C5B6C"/>
    <w:rsid w:val="008C5CBF"/>
    <w:rsid w:val="008C7363"/>
    <w:rsid w:val="008C77E9"/>
    <w:rsid w:val="008D0045"/>
    <w:rsid w:val="008D09F2"/>
    <w:rsid w:val="008D11F8"/>
    <w:rsid w:val="008E00B4"/>
    <w:rsid w:val="008E0200"/>
    <w:rsid w:val="008E0FCC"/>
    <w:rsid w:val="008E1E91"/>
    <w:rsid w:val="008E2BB4"/>
    <w:rsid w:val="008E3315"/>
    <w:rsid w:val="008E3B03"/>
    <w:rsid w:val="008E3B5E"/>
    <w:rsid w:val="008E3F3B"/>
    <w:rsid w:val="008E5E40"/>
    <w:rsid w:val="008E6CB8"/>
    <w:rsid w:val="008E7BD6"/>
    <w:rsid w:val="008F2129"/>
    <w:rsid w:val="008F3780"/>
    <w:rsid w:val="008F6847"/>
    <w:rsid w:val="008F6F03"/>
    <w:rsid w:val="008F7A25"/>
    <w:rsid w:val="00900259"/>
    <w:rsid w:val="0090380C"/>
    <w:rsid w:val="00903CD6"/>
    <w:rsid w:val="00904094"/>
    <w:rsid w:val="009040B2"/>
    <w:rsid w:val="0090465C"/>
    <w:rsid w:val="009067E7"/>
    <w:rsid w:val="00907805"/>
    <w:rsid w:val="0091082B"/>
    <w:rsid w:val="00911269"/>
    <w:rsid w:val="00911758"/>
    <w:rsid w:val="00912431"/>
    <w:rsid w:val="00913833"/>
    <w:rsid w:val="009142E0"/>
    <w:rsid w:val="00917FC0"/>
    <w:rsid w:val="00920801"/>
    <w:rsid w:val="00920817"/>
    <w:rsid w:val="00920F3A"/>
    <w:rsid w:val="00923E61"/>
    <w:rsid w:val="00923F01"/>
    <w:rsid w:val="00924D18"/>
    <w:rsid w:val="00926020"/>
    <w:rsid w:val="00926CFE"/>
    <w:rsid w:val="009272B1"/>
    <w:rsid w:val="00930471"/>
    <w:rsid w:val="00930D94"/>
    <w:rsid w:val="009313AA"/>
    <w:rsid w:val="009313EF"/>
    <w:rsid w:val="00933115"/>
    <w:rsid w:val="00934344"/>
    <w:rsid w:val="00937A70"/>
    <w:rsid w:val="00940247"/>
    <w:rsid w:val="009421A7"/>
    <w:rsid w:val="00945446"/>
    <w:rsid w:val="00946BCD"/>
    <w:rsid w:val="00946DE6"/>
    <w:rsid w:val="00950618"/>
    <w:rsid w:val="00950A5E"/>
    <w:rsid w:val="00950B94"/>
    <w:rsid w:val="00951EC1"/>
    <w:rsid w:val="00952216"/>
    <w:rsid w:val="00953C1B"/>
    <w:rsid w:val="00953C94"/>
    <w:rsid w:val="00956462"/>
    <w:rsid w:val="00956A6E"/>
    <w:rsid w:val="00957049"/>
    <w:rsid w:val="009574BF"/>
    <w:rsid w:val="009575D8"/>
    <w:rsid w:val="009579C4"/>
    <w:rsid w:val="00961983"/>
    <w:rsid w:val="009619B4"/>
    <w:rsid w:val="0096304E"/>
    <w:rsid w:val="009632E2"/>
    <w:rsid w:val="00965B77"/>
    <w:rsid w:val="00965DA1"/>
    <w:rsid w:val="0096794F"/>
    <w:rsid w:val="009701D4"/>
    <w:rsid w:val="00970D57"/>
    <w:rsid w:val="00971125"/>
    <w:rsid w:val="00971222"/>
    <w:rsid w:val="009714D5"/>
    <w:rsid w:val="0097509A"/>
    <w:rsid w:val="0097542E"/>
    <w:rsid w:val="00975614"/>
    <w:rsid w:val="009816E3"/>
    <w:rsid w:val="00982AD2"/>
    <w:rsid w:val="00982C90"/>
    <w:rsid w:val="00985746"/>
    <w:rsid w:val="00985A7F"/>
    <w:rsid w:val="00995FC0"/>
    <w:rsid w:val="0099755D"/>
    <w:rsid w:val="00997B86"/>
    <w:rsid w:val="00997F88"/>
    <w:rsid w:val="009A2C3A"/>
    <w:rsid w:val="009A4664"/>
    <w:rsid w:val="009A52C8"/>
    <w:rsid w:val="009A598A"/>
    <w:rsid w:val="009A6120"/>
    <w:rsid w:val="009A6438"/>
    <w:rsid w:val="009A70FE"/>
    <w:rsid w:val="009B03B9"/>
    <w:rsid w:val="009B152D"/>
    <w:rsid w:val="009B3290"/>
    <w:rsid w:val="009B7643"/>
    <w:rsid w:val="009C095B"/>
    <w:rsid w:val="009C2945"/>
    <w:rsid w:val="009C38CB"/>
    <w:rsid w:val="009C41A8"/>
    <w:rsid w:val="009C5D0A"/>
    <w:rsid w:val="009C6E03"/>
    <w:rsid w:val="009C773C"/>
    <w:rsid w:val="009D18C9"/>
    <w:rsid w:val="009D1CB7"/>
    <w:rsid w:val="009D2E97"/>
    <w:rsid w:val="009D2FDA"/>
    <w:rsid w:val="009D4F3E"/>
    <w:rsid w:val="009D63B0"/>
    <w:rsid w:val="009E0103"/>
    <w:rsid w:val="009E0BA4"/>
    <w:rsid w:val="009E0FA4"/>
    <w:rsid w:val="009E1766"/>
    <w:rsid w:val="009E184E"/>
    <w:rsid w:val="009E2C86"/>
    <w:rsid w:val="009E39B3"/>
    <w:rsid w:val="009E5A6B"/>
    <w:rsid w:val="009E5FFF"/>
    <w:rsid w:val="009E665B"/>
    <w:rsid w:val="009F0482"/>
    <w:rsid w:val="009F081E"/>
    <w:rsid w:val="009F10AB"/>
    <w:rsid w:val="009F274E"/>
    <w:rsid w:val="009F2C2A"/>
    <w:rsid w:val="009F316D"/>
    <w:rsid w:val="009F31E3"/>
    <w:rsid w:val="009F5672"/>
    <w:rsid w:val="009F6550"/>
    <w:rsid w:val="009F70E6"/>
    <w:rsid w:val="00A00DE9"/>
    <w:rsid w:val="00A0136F"/>
    <w:rsid w:val="00A0190A"/>
    <w:rsid w:val="00A02301"/>
    <w:rsid w:val="00A0271E"/>
    <w:rsid w:val="00A036F6"/>
    <w:rsid w:val="00A05016"/>
    <w:rsid w:val="00A0501F"/>
    <w:rsid w:val="00A12624"/>
    <w:rsid w:val="00A1346F"/>
    <w:rsid w:val="00A146C0"/>
    <w:rsid w:val="00A16185"/>
    <w:rsid w:val="00A168AE"/>
    <w:rsid w:val="00A16A82"/>
    <w:rsid w:val="00A16C2A"/>
    <w:rsid w:val="00A21BD1"/>
    <w:rsid w:val="00A239EA"/>
    <w:rsid w:val="00A23BF7"/>
    <w:rsid w:val="00A241A6"/>
    <w:rsid w:val="00A24D33"/>
    <w:rsid w:val="00A25F4E"/>
    <w:rsid w:val="00A26CF1"/>
    <w:rsid w:val="00A2724D"/>
    <w:rsid w:val="00A30841"/>
    <w:rsid w:val="00A310E7"/>
    <w:rsid w:val="00A3115A"/>
    <w:rsid w:val="00A31888"/>
    <w:rsid w:val="00A3514F"/>
    <w:rsid w:val="00A355EB"/>
    <w:rsid w:val="00A3577E"/>
    <w:rsid w:val="00A35FEA"/>
    <w:rsid w:val="00A36690"/>
    <w:rsid w:val="00A41E23"/>
    <w:rsid w:val="00A41EC8"/>
    <w:rsid w:val="00A43D20"/>
    <w:rsid w:val="00A44603"/>
    <w:rsid w:val="00A450F5"/>
    <w:rsid w:val="00A4546C"/>
    <w:rsid w:val="00A456E3"/>
    <w:rsid w:val="00A470FA"/>
    <w:rsid w:val="00A476F5"/>
    <w:rsid w:val="00A53083"/>
    <w:rsid w:val="00A54CE0"/>
    <w:rsid w:val="00A609CF"/>
    <w:rsid w:val="00A60B26"/>
    <w:rsid w:val="00A610B5"/>
    <w:rsid w:val="00A6233D"/>
    <w:rsid w:val="00A631BE"/>
    <w:rsid w:val="00A63E20"/>
    <w:rsid w:val="00A64950"/>
    <w:rsid w:val="00A64AE6"/>
    <w:rsid w:val="00A66192"/>
    <w:rsid w:val="00A66C47"/>
    <w:rsid w:val="00A67E35"/>
    <w:rsid w:val="00A70752"/>
    <w:rsid w:val="00A70A8F"/>
    <w:rsid w:val="00A70EA3"/>
    <w:rsid w:val="00A71909"/>
    <w:rsid w:val="00A72AF4"/>
    <w:rsid w:val="00A73111"/>
    <w:rsid w:val="00A73542"/>
    <w:rsid w:val="00A74930"/>
    <w:rsid w:val="00A75CBD"/>
    <w:rsid w:val="00A776FB"/>
    <w:rsid w:val="00A816C1"/>
    <w:rsid w:val="00A84965"/>
    <w:rsid w:val="00A84B24"/>
    <w:rsid w:val="00A850BE"/>
    <w:rsid w:val="00A863DF"/>
    <w:rsid w:val="00A87305"/>
    <w:rsid w:val="00A90C11"/>
    <w:rsid w:val="00A914D1"/>
    <w:rsid w:val="00A930B5"/>
    <w:rsid w:val="00A938F8"/>
    <w:rsid w:val="00A958F8"/>
    <w:rsid w:val="00A96AED"/>
    <w:rsid w:val="00A975E3"/>
    <w:rsid w:val="00AA0B9A"/>
    <w:rsid w:val="00AA0CB9"/>
    <w:rsid w:val="00AA2016"/>
    <w:rsid w:val="00AA2427"/>
    <w:rsid w:val="00AA26D1"/>
    <w:rsid w:val="00AA2C01"/>
    <w:rsid w:val="00AA48FE"/>
    <w:rsid w:val="00AA4C74"/>
    <w:rsid w:val="00AA4EA9"/>
    <w:rsid w:val="00AA5E8B"/>
    <w:rsid w:val="00AA6380"/>
    <w:rsid w:val="00AA6863"/>
    <w:rsid w:val="00AB05AF"/>
    <w:rsid w:val="00AB2EA2"/>
    <w:rsid w:val="00AB32D3"/>
    <w:rsid w:val="00AB3E89"/>
    <w:rsid w:val="00AB474E"/>
    <w:rsid w:val="00AB4D5F"/>
    <w:rsid w:val="00AB5F6C"/>
    <w:rsid w:val="00AB68A9"/>
    <w:rsid w:val="00AB7809"/>
    <w:rsid w:val="00AB7CEC"/>
    <w:rsid w:val="00AC1042"/>
    <w:rsid w:val="00AC20F4"/>
    <w:rsid w:val="00AC3293"/>
    <w:rsid w:val="00AC61B4"/>
    <w:rsid w:val="00AD04F7"/>
    <w:rsid w:val="00AD1E8D"/>
    <w:rsid w:val="00AD2C6C"/>
    <w:rsid w:val="00AD2D7B"/>
    <w:rsid w:val="00AD3A0F"/>
    <w:rsid w:val="00AD4656"/>
    <w:rsid w:val="00AD4BE4"/>
    <w:rsid w:val="00AD65FA"/>
    <w:rsid w:val="00AD7040"/>
    <w:rsid w:val="00AE0E14"/>
    <w:rsid w:val="00AE19C4"/>
    <w:rsid w:val="00AE33E4"/>
    <w:rsid w:val="00AE348C"/>
    <w:rsid w:val="00AE4882"/>
    <w:rsid w:val="00AE7547"/>
    <w:rsid w:val="00AE763F"/>
    <w:rsid w:val="00AF4061"/>
    <w:rsid w:val="00AF44C1"/>
    <w:rsid w:val="00AF5073"/>
    <w:rsid w:val="00AF5E09"/>
    <w:rsid w:val="00B00D88"/>
    <w:rsid w:val="00B00E09"/>
    <w:rsid w:val="00B01ED8"/>
    <w:rsid w:val="00B035A9"/>
    <w:rsid w:val="00B037B0"/>
    <w:rsid w:val="00B06823"/>
    <w:rsid w:val="00B069D5"/>
    <w:rsid w:val="00B06E7A"/>
    <w:rsid w:val="00B07351"/>
    <w:rsid w:val="00B07597"/>
    <w:rsid w:val="00B10690"/>
    <w:rsid w:val="00B10EC2"/>
    <w:rsid w:val="00B12B50"/>
    <w:rsid w:val="00B1325E"/>
    <w:rsid w:val="00B143A6"/>
    <w:rsid w:val="00B1731A"/>
    <w:rsid w:val="00B17546"/>
    <w:rsid w:val="00B17A58"/>
    <w:rsid w:val="00B200C8"/>
    <w:rsid w:val="00B22D4C"/>
    <w:rsid w:val="00B22DB7"/>
    <w:rsid w:val="00B230E1"/>
    <w:rsid w:val="00B30180"/>
    <w:rsid w:val="00B30FCD"/>
    <w:rsid w:val="00B349EA"/>
    <w:rsid w:val="00B35053"/>
    <w:rsid w:val="00B351BE"/>
    <w:rsid w:val="00B359B7"/>
    <w:rsid w:val="00B4058D"/>
    <w:rsid w:val="00B411AA"/>
    <w:rsid w:val="00B432DE"/>
    <w:rsid w:val="00B46436"/>
    <w:rsid w:val="00B465D4"/>
    <w:rsid w:val="00B46ADD"/>
    <w:rsid w:val="00B47334"/>
    <w:rsid w:val="00B47AD9"/>
    <w:rsid w:val="00B507FD"/>
    <w:rsid w:val="00B52074"/>
    <w:rsid w:val="00B56026"/>
    <w:rsid w:val="00B56D5A"/>
    <w:rsid w:val="00B5766E"/>
    <w:rsid w:val="00B579B8"/>
    <w:rsid w:val="00B605DC"/>
    <w:rsid w:val="00B62098"/>
    <w:rsid w:val="00B6226E"/>
    <w:rsid w:val="00B624CA"/>
    <w:rsid w:val="00B63491"/>
    <w:rsid w:val="00B64431"/>
    <w:rsid w:val="00B665C1"/>
    <w:rsid w:val="00B66E71"/>
    <w:rsid w:val="00B670B5"/>
    <w:rsid w:val="00B67C4B"/>
    <w:rsid w:val="00B7206A"/>
    <w:rsid w:val="00B72F59"/>
    <w:rsid w:val="00B75526"/>
    <w:rsid w:val="00B75C75"/>
    <w:rsid w:val="00B76012"/>
    <w:rsid w:val="00B76A9A"/>
    <w:rsid w:val="00B820D6"/>
    <w:rsid w:val="00B82A5E"/>
    <w:rsid w:val="00B83226"/>
    <w:rsid w:val="00B83CAB"/>
    <w:rsid w:val="00B9001E"/>
    <w:rsid w:val="00B91113"/>
    <w:rsid w:val="00B92949"/>
    <w:rsid w:val="00B94FEA"/>
    <w:rsid w:val="00B96181"/>
    <w:rsid w:val="00B962F0"/>
    <w:rsid w:val="00B9777F"/>
    <w:rsid w:val="00BA02BB"/>
    <w:rsid w:val="00BA3778"/>
    <w:rsid w:val="00BA3933"/>
    <w:rsid w:val="00BA46EB"/>
    <w:rsid w:val="00BA654F"/>
    <w:rsid w:val="00BA79E7"/>
    <w:rsid w:val="00BB0CB1"/>
    <w:rsid w:val="00BB2DCA"/>
    <w:rsid w:val="00BB35DD"/>
    <w:rsid w:val="00BB4392"/>
    <w:rsid w:val="00BB45DB"/>
    <w:rsid w:val="00BB47D2"/>
    <w:rsid w:val="00BB78A6"/>
    <w:rsid w:val="00BB7FD7"/>
    <w:rsid w:val="00BC0944"/>
    <w:rsid w:val="00BC37E0"/>
    <w:rsid w:val="00BC3F72"/>
    <w:rsid w:val="00BC4A11"/>
    <w:rsid w:val="00BC549F"/>
    <w:rsid w:val="00BC59D6"/>
    <w:rsid w:val="00BC5ADA"/>
    <w:rsid w:val="00BC5DBA"/>
    <w:rsid w:val="00BC5F05"/>
    <w:rsid w:val="00BC6F08"/>
    <w:rsid w:val="00BD147E"/>
    <w:rsid w:val="00BD2ECB"/>
    <w:rsid w:val="00BD33A0"/>
    <w:rsid w:val="00BD418F"/>
    <w:rsid w:val="00BD6BE4"/>
    <w:rsid w:val="00BD7CD4"/>
    <w:rsid w:val="00BE0709"/>
    <w:rsid w:val="00BE0EA7"/>
    <w:rsid w:val="00BE110D"/>
    <w:rsid w:val="00BE17D7"/>
    <w:rsid w:val="00BE2ED3"/>
    <w:rsid w:val="00BE6750"/>
    <w:rsid w:val="00BE6A4F"/>
    <w:rsid w:val="00BE6BB5"/>
    <w:rsid w:val="00BE7378"/>
    <w:rsid w:val="00BF17A5"/>
    <w:rsid w:val="00BF1806"/>
    <w:rsid w:val="00BF2AF7"/>
    <w:rsid w:val="00BF320A"/>
    <w:rsid w:val="00BF437C"/>
    <w:rsid w:val="00BF4D45"/>
    <w:rsid w:val="00BF5AF4"/>
    <w:rsid w:val="00BF7FC1"/>
    <w:rsid w:val="00C04509"/>
    <w:rsid w:val="00C11E7E"/>
    <w:rsid w:val="00C13470"/>
    <w:rsid w:val="00C14D0A"/>
    <w:rsid w:val="00C152C3"/>
    <w:rsid w:val="00C15820"/>
    <w:rsid w:val="00C163B0"/>
    <w:rsid w:val="00C17CE4"/>
    <w:rsid w:val="00C213FD"/>
    <w:rsid w:val="00C22823"/>
    <w:rsid w:val="00C22F48"/>
    <w:rsid w:val="00C243C9"/>
    <w:rsid w:val="00C25539"/>
    <w:rsid w:val="00C256AB"/>
    <w:rsid w:val="00C272C5"/>
    <w:rsid w:val="00C27F49"/>
    <w:rsid w:val="00C30A1E"/>
    <w:rsid w:val="00C336CC"/>
    <w:rsid w:val="00C35A23"/>
    <w:rsid w:val="00C37F4D"/>
    <w:rsid w:val="00C41B77"/>
    <w:rsid w:val="00C45D84"/>
    <w:rsid w:val="00C46676"/>
    <w:rsid w:val="00C471AF"/>
    <w:rsid w:val="00C51FAC"/>
    <w:rsid w:val="00C525C0"/>
    <w:rsid w:val="00C52909"/>
    <w:rsid w:val="00C529BD"/>
    <w:rsid w:val="00C52FA4"/>
    <w:rsid w:val="00C531CB"/>
    <w:rsid w:val="00C538A7"/>
    <w:rsid w:val="00C54E36"/>
    <w:rsid w:val="00C5584E"/>
    <w:rsid w:val="00C5587E"/>
    <w:rsid w:val="00C55E99"/>
    <w:rsid w:val="00C5604B"/>
    <w:rsid w:val="00C56AE3"/>
    <w:rsid w:val="00C57072"/>
    <w:rsid w:val="00C57CBD"/>
    <w:rsid w:val="00C608BA"/>
    <w:rsid w:val="00C60DCB"/>
    <w:rsid w:val="00C639EA"/>
    <w:rsid w:val="00C63F07"/>
    <w:rsid w:val="00C65AEF"/>
    <w:rsid w:val="00C65B0B"/>
    <w:rsid w:val="00C72440"/>
    <w:rsid w:val="00C7391E"/>
    <w:rsid w:val="00C73C17"/>
    <w:rsid w:val="00C73E99"/>
    <w:rsid w:val="00C73EA7"/>
    <w:rsid w:val="00C7560D"/>
    <w:rsid w:val="00C76FDE"/>
    <w:rsid w:val="00C77DFC"/>
    <w:rsid w:val="00C8070C"/>
    <w:rsid w:val="00C82057"/>
    <w:rsid w:val="00C82596"/>
    <w:rsid w:val="00C82CF0"/>
    <w:rsid w:val="00C82DA3"/>
    <w:rsid w:val="00C82DBE"/>
    <w:rsid w:val="00C85B91"/>
    <w:rsid w:val="00C85C75"/>
    <w:rsid w:val="00C8636D"/>
    <w:rsid w:val="00C878A9"/>
    <w:rsid w:val="00C87B3F"/>
    <w:rsid w:val="00C903BF"/>
    <w:rsid w:val="00C92004"/>
    <w:rsid w:val="00C95C12"/>
    <w:rsid w:val="00C97197"/>
    <w:rsid w:val="00C97A3F"/>
    <w:rsid w:val="00CA09B6"/>
    <w:rsid w:val="00CA2F2B"/>
    <w:rsid w:val="00CA515F"/>
    <w:rsid w:val="00CA7505"/>
    <w:rsid w:val="00CA7EAE"/>
    <w:rsid w:val="00CB026F"/>
    <w:rsid w:val="00CB1553"/>
    <w:rsid w:val="00CB55F2"/>
    <w:rsid w:val="00CB597B"/>
    <w:rsid w:val="00CB67F4"/>
    <w:rsid w:val="00CB73B1"/>
    <w:rsid w:val="00CC25C0"/>
    <w:rsid w:val="00CC3BD2"/>
    <w:rsid w:val="00CC3F57"/>
    <w:rsid w:val="00CC49FD"/>
    <w:rsid w:val="00CC57CC"/>
    <w:rsid w:val="00CC6B35"/>
    <w:rsid w:val="00CD0FC8"/>
    <w:rsid w:val="00CD235A"/>
    <w:rsid w:val="00CD6D84"/>
    <w:rsid w:val="00CE1659"/>
    <w:rsid w:val="00CE1E38"/>
    <w:rsid w:val="00CE3E55"/>
    <w:rsid w:val="00CE50DE"/>
    <w:rsid w:val="00CE66B8"/>
    <w:rsid w:val="00CE79D1"/>
    <w:rsid w:val="00CF0D31"/>
    <w:rsid w:val="00CF1CA5"/>
    <w:rsid w:val="00CF38B1"/>
    <w:rsid w:val="00CF3D5F"/>
    <w:rsid w:val="00CF45DC"/>
    <w:rsid w:val="00CF4FFA"/>
    <w:rsid w:val="00D001BC"/>
    <w:rsid w:val="00D0098E"/>
    <w:rsid w:val="00D022CE"/>
    <w:rsid w:val="00D03489"/>
    <w:rsid w:val="00D034D5"/>
    <w:rsid w:val="00D0366E"/>
    <w:rsid w:val="00D03A58"/>
    <w:rsid w:val="00D05263"/>
    <w:rsid w:val="00D05AE1"/>
    <w:rsid w:val="00D073F6"/>
    <w:rsid w:val="00D1351A"/>
    <w:rsid w:val="00D14DF5"/>
    <w:rsid w:val="00D21C33"/>
    <w:rsid w:val="00D21EB5"/>
    <w:rsid w:val="00D22542"/>
    <w:rsid w:val="00D25CBB"/>
    <w:rsid w:val="00D35933"/>
    <w:rsid w:val="00D36BF7"/>
    <w:rsid w:val="00D36F04"/>
    <w:rsid w:val="00D36F7D"/>
    <w:rsid w:val="00D374F8"/>
    <w:rsid w:val="00D412C1"/>
    <w:rsid w:val="00D43C60"/>
    <w:rsid w:val="00D4667B"/>
    <w:rsid w:val="00D477EC"/>
    <w:rsid w:val="00D47D94"/>
    <w:rsid w:val="00D518DF"/>
    <w:rsid w:val="00D52626"/>
    <w:rsid w:val="00D5321B"/>
    <w:rsid w:val="00D535F3"/>
    <w:rsid w:val="00D54C64"/>
    <w:rsid w:val="00D56F29"/>
    <w:rsid w:val="00D600C2"/>
    <w:rsid w:val="00D62634"/>
    <w:rsid w:val="00D6321E"/>
    <w:rsid w:val="00D63922"/>
    <w:rsid w:val="00D64E42"/>
    <w:rsid w:val="00D66B95"/>
    <w:rsid w:val="00D676FB"/>
    <w:rsid w:val="00D712EC"/>
    <w:rsid w:val="00D75308"/>
    <w:rsid w:val="00D75394"/>
    <w:rsid w:val="00D803F3"/>
    <w:rsid w:val="00D804DE"/>
    <w:rsid w:val="00D81521"/>
    <w:rsid w:val="00D81A2F"/>
    <w:rsid w:val="00D81DF8"/>
    <w:rsid w:val="00D821E3"/>
    <w:rsid w:val="00D8229E"/>
    <w:rsid w:val="00D838C1"/>
    <w:rsid w:val="00D84E70"/>
    <w:rsid w:val="00D855C3"/>
    <w:rsid w:val="00D9019F"/>
    <w:rsid w:val="00D91879"/>
    <w:rsid w:val="00D93E46"/>
    <w:rsid w:val="00D94DFB"/>
    <w:rsid w:val="00D95261"/>
    <w:rsid w:val="00D959DC"/>
    <w:rsid w:val="00D96023"/>
    <w:rsid w:val="00D96FB9"/>
    <w:rsid w:val="00D97E77"/>
    <w:rsid w:val="00DA0849"/>
    <w:rsid w:val="00DA25F4"/>
    <w:rsid w:val="00DA2808"/>
    <w:rsid w:val="00DA36E6"/>
    <w:rsid w:val="00DA4BED"/>
    <w:rsid w:val="00DA5B94"/>
    <w:rsid w:val="00DA5E83"/>
    <w:rsid w:val="00DB1EA8"/>
    <w:rsid w:val="00DB2231"/>
    <w:rsid w:val="00DB23D1"/>
    <w:rsid w:val="00DB3721"/>
    <w:rsid w:val="00DB39D5"/>
    <w:rsid w:val="00DB5047"/>
    <w:rsid w:val="00DB55B1"/>
    <w:rsid w:val="00DB6550"/>
    <w:rsid w:val="00DB6607"/>
    <w:rsid w:val="00DB7E91"/>
    <w:rsid w:val="00DC1639"/>
    <w:rsid w:val="00DC1FC0"/>
    <w:rsid w:val="00DC3AD3"/>
    <w:rsid w:val="00DC5131"/>
    <w:rsid w:val="00DC52D9"/>
    <w:rsid w:val="00DC538D"/>
    <w:rsid w:val="00DC635F"/>
    <w:rsid w:val="00DC77CD"/>
    <w:rsid w:val="00DC7F54"/>
    <w:rsid w:val="00DD0417"/>
    <w:rsid w:val="00DD05DD"/>
    <w:rsid w:val="00DD0F30"/>
    <w:rsid w:val="00DD1539"/>
    <w:rsid w:val="00DD1DB6"/>
    <w:rsid w:val="00DD456D"/>
    <w:rsid w:val="00DD467A"/>
    <w:rsid w:val="00DD49E9"/>
    <w:rsid w:val="00DD5900"/>
    <w:rsid w:val="00DD697A"/>
    <w:rsid w:val="00DD7E42"/>
    <w:rsid w:val="00DE01A0"/>
    <w:rsid w:val="00DE0706"/>
    <w:rsid w:val="00DE0CA2"/>
    <w:rsid w:val="00DE1BDE"/>
    <w:rsid w:val="00DE38AB"/>
    <w:rsid w:val="00DE3978"/>
    <w:rsid w:val="00DE58F0"/>
    <w:rsid w:val="00DE5924"/>
    <w:rsid w:val="00DE5D2E"/>
    <w:rsid w:val="00DE69B3"/>
    <w:rsid w:val="00DE7447"/>
    <w:rsid w:val="00DE7A53"/>
    <w:rsid w:val="00DE7FC9"/>
    <w:rsid w:val="00DF10CE"/>
    <w:rsid w:val="00DF18D2"/>
    <w:rsid w:val="00DF43BD"/>
    <w:rsid w:val="00DF4565"/>
    <w:rsid w:val="00DF54BC"/>
    <w:rsid w:val="00DF67DA"/>
    <w:rsid w:val="00DF6CAA"/>
    <w:rsid w:val="00DF73ED"/>
    <w:rsid w:val="00E01855"/>
    <w:rsid w:val="00E0448C"/>
    <w:rsid w:val="00E045B7"/>
    <w:rsid w:val="00E04E7D"/>
    <w:rsid w:val="00E055C0"/>
    <w:rsid w:val="00E0628F"/>
    <w:rsid w:val="00E067AD"/>
    <w:rsid w:val="00E07069"/>
    <w:rsid w:val="00E109A2"/>
    <w:rsid w:val="00E11B62"/>
    <w:rsid w:val="00E12815"/>
    <w:rsid w:val="00E132DF"/>
    <w:rsid w:val="00E135F0"/>
    <w:rsid w:val="00E140EE"/>
    <w:rsid w:val="00E1596E"/>
    <w:rsid w:val="00E16EF4"/>
    <w:rsid w:val="00E173C5"/>
    <w:rsid w:val="00E20127"/>
    <w:rsid w:val="00E20932"/>
    <w:rsid w:val="00E20A78"/>
    <w:rsid w:val="00E21232"/>
    <w:rsid w:val="00E242A4"/>
    <w:rsid w:val="00E24E52"/>
    <w:rsid w:val="00E26423"/>
    <w:rsid w:val="00E2746A"/>
    <w:rsid w:val="00E30020"/>
    <w:rsid w:val="00E31782"/>
    <w:rsid w:val="00E32E08"/>
    <w:rsid w:val="00E348E8"/>
    <w:rsid w:val="00E3565E"/>
    <w:rsid w:val="00E35E63"/>
    <w:rsid w:val="00E36F1B"/>
    <w:rsid w:val="00E37D8E"/>
    <w:rsid w:val="00E4234E"/>
    <w:rsid w:val="00E4261A"/>
    <w:rsid w:val="00E43116"/>
    <w:rsid w:val="00E43D79"/>
    <w:rsid w:val="00E4528C"/>
    <w:rsid w:val="00E462D8"/>
    <w:rsid w:val="00E50045"/>
    <w:rsid w:val="00E52D27"/>
    <w:rsid w:val="00E53D3B"/>
    <w:rsid w:val="00E562C4"/>
    <w:rsid w:val="00E6261B"/>
    <w:rsid w:val="00E63E62"/>
    <w:rsid w:val="00E66088"/>
    <w:rsid w:val="00E6633D"/>
    <w:rsid w:val="00E66A99"/>
    <w:rsid w:val="00E70273"/>
    <w:rsid w:val="00E706A1"/>
    <w:rsid w:val="00E70C1F"/>
    <w:rsid w:val="00E72698"/>
    <w:rsid w:val="00E7384A"/>
    <w:rsid w:val="00E755FF"/>
    <w:rsid w:val="00E75DD0"/>
    <w:rsid w:val="00E76ADE"/>
    <w:rsid w:val="00E80403"/>
    <w:rsid w:val="00E805DE"/>
    <w:rsid w:val="00E80977"/>
    <w:rsid w:val="00E82100"/>
    <w:rsid w:val="00E8245A"/>
    <w:rsid w:val="00E82990"/>
    <w:rsid w:val="00E84977"/>
    <w:rsid w:val="00E90890"/>
    <w:rsid w:val="00E90986"/>
    <w:rsid w:val="00E9194C"/>
    <w:rsid w:val="00E92C1B"/>
    <w:rsid w:val="00E93579"/>
    <w:rsid w:val="00E95A71"/>
    <w:rsid w:val="00E96825"/>
    <w:rsid w:val="00E96FC2"/>
    <w:rsid w:val="00EA0FB0"/>
    <w:rsid w:val="00EA1CCE"/>
    <w:rsid w:val="00EA290E"/>
    <w:rsid w:val="00EA3194"/>
    <w:rsid w:val="00EA55A6"/>
    <w:rsid w:val="00EA563D"/>
    <w:rsid w:val="00EA635F"/>
    <w:rsid w:val="00EA6572"/>
    <w:rsid w:val="00EA748B"/>
    <w:rsid w:val="00EA76BB"/>
    <w:rsid w:val="00EA787A"/>
    <w:rsid w:val="00EB03C8"/>
    <w:rsid w:val="00EB1E51"/>
    <w:rsid w:val="00EB23FA"/>
    <w:rsid w:val="00EB2645"/>
    <w:rsid w:val="00EB2CF5"/>
    <w:rsid w:val="00EB4C8F"/>
    <w:rsid w:val="00EB5758"/>
    <w:rsid w:val="00EB57B2"/>
    <w:rsid w:val="00EB6688"/>
    <w:rsid w:val="00EC242F"/>
    <w:rsid w:val="00EC3308"/>
    <w:rsid w:val="00EC423E"/>
    <w:rsid w:val="00EC55F4"/>
    <w:rsid w:val="00EC5615"/>
    <w:rsid w:val="00EC60E0"/>
    <w:rsid w:val="00EC6EA4"/>
    <w:rsid w:val="00ED005E"/>
    <w:rsid w:val="00ED0C90"/>
    <w:rsid w:val="00ED1BAB"/>
    <w:rsid w:val="00ED2911"/>
    <w:rsid w:val="00ED335F"/>
    <w:rsid w:val="00ED376C"/>
    <w:rsid w:val="00ED3C7B"/>
    <w:rsid w:val="00ED4346"/>
    <w:rsid w:val="00ED483B"/>
    <w:rsid w:val="00ED681A"/>
    <w:rsid w:val="00EE1116"/>
    <w:rsid w:val="00EE4E2F"/>
    <w:rsid w:val="00EE5784"/>
    <w:rsid w:val="00EE5E18"/>
    <w:rsid w:val="00EE610B"/>
    <w:rsid w:val="00EF0190"/>
    <w:rsid w:val="00EF062E"/>
    <w:rsid w:val="00EF3D31"/>
    <w:rsid w:val="00EF44B7"/>
    <w:rsid w:val="00EF4EF2"/>
    <w:rsid w:val="00EF7C5B"/>
    <w:rsid w:val="00F005AA"/>
    <w:rsid w:val="00F01EEE"/>
    <w:rsid w:val="00F057C2"/>
    <w:rsid w:val="00F06CE8"/>
    <w:rsid w:val="00F072AD"/>
    <w:rsid w:val="00F075F6"/>
    <w:rsid w:val="00F1036D"/>
    <w:rsid w:val="00F10811"/>
    <w:rsid w:val="00F16986"/>
    <w:rsid w:val="00F21E74"/>
    <w:rsid w:val="00F221F3"/>
    <w:rsid w:val="00F22F3D"/>
    <w:rsid w:val="00F244DD"/>
    <w:rsid w:val="00F24902"/>
    <w:rsid w:val="00F24E42"/>
    <w:rsid w:val="00F25697"/>
    <w:rsid w:val="00F26E9A"/>
    <w:rsid w:val="00F26F6C"/>
    <w:rsid w:val="00F27A76"/>
    <w:rsid w:val="00F300BC"/>
    <w:rsid w:val="00F3032D"/>
    <w:rsid w:val="00F31042"/>
    <w:rsid w:val="00F32587"/>
    <w:rsid w:val="00F32B45"/>
    <w:rsid w:val="00F32F04"/>
    <w:rsid w:val="00F35775"/>
    <w:rsid w:val="00F35BD8"/>
    <w:rsid w:val="00F35C92"/>
    <w:rsid w:val="00F36F77"/>
    <w:rsid w:val="00F3723A"/>
    <w:rsid w:val="00F4070F"/>
    <w:rsid w:val="00F41E21"/>
    <w:rsid w:val="00F42AB4"/>
    <w:rsid w:val="00F44934"/>
    <w:rsid w:val="00F45CEC"/>
    <w:rsid w:val="00F47D53"/>
    <w:rsid w:val="00F47E04"/>
    <w:rsid w:val="00F51477"/>
    <w:rsid w:val="00F51F2C"/>
    <w:rsid w:val="00F549B2"/>
    <w:rsid w:val="00F54CB5"/>
    <w:rsid w:val="00F56B13"/>
    <w:rsid w:val="00F60482"/>
    <w:rsid w:val="00F6066B"/>
    <w:rsid w:val="00F62C5C"/>
    <w:rsid w:val="00F630A4"/>
    <w:rsid w:val="00F64F54"/>
    <w:rsid w:val="00F66182"/>
    <w:rsid w:val="00F70BD0"/>
    <w:rsid w:val="00F71322"/>
    <w:rsid w:val="00F71EC5"/>
    <w:rsid w:val="00F72258"/>
    <w:rsid w:val="00F74A74"/>
    <w:rsid w:val="00F74A7D"/>
    <w:rsid w:val="00F74D5F"/>
    <w:rsid w:val="00F77627"/>
    <w:rsid w:val="00F80136"/>
    <w:rsid w:val="00F81C84"/>
    <w:rsid w:val="00F825BC"/>
    <w:rsid w:val="00F842D0"/>
    <w:rsid w:val="00F85164"/>
    <w:rsid w:val="00F857B0"/>
    <w:rsid w:val="00F87DC3"/>
    <w:rsid w:val="00F90BB8"/>
    <w:rsid w:val="00F90DCE"/>
    <w:rsid w:val="00F92BDC"/>
    <w:rsid w:val="00F92DC4"/>
    <w:rsid w:val="00F93CE0"/>
    <w:rsid w:val="00F97FE3"/>
    <w:rsid w:val="00FA1752"/>
    <w:rsid w:val="00FA20F9"/>
    <w:rsid w:val="00FA598C"/>
    <w:rsid w:val="00FA6084"/>
    <w:rsid w:val="00FA6E09"/>
    <w:rsid w:val="00FA72CF"/>
    <w:rsid w:val="00FA7BC9"/>
    <w:rsid w:val="00FB02DE"/>
    <w:rsid w:val="00FB0750"/>
    <w:rsid w:val="00FB0D48"/>
    <w:rsid w:val="00FB1D9D"/>
    <w:rsid w:val="00FB3192"/>
    <w:rsid w:val="00FB34D2"/>
    <w:rsid w:val="00FB3863"/>
    <w:rsid w:val="00FB66D3"/>
    <w:rsid w:val="00FC0093"/>
    <w:rsid w:val="00FC0BFD"/>
    <w:rsid w:val="00FC16CD"/>
    <w:rsid w:val="00FC41A8"/>
    <w:rsid w:val="00FC550B"/>
    <w:rsid w:val="00FD0E5B"/>
    <w:rsid w:val="00FD1A73"/>
    <w:rsid w:val="00FD1AF3"/>
    <w:rsid w:val="00FD212D"/>
    <w:rsid w:val="00FD357D"/>
    <w:rsid w:val="00FD4CF1"/>
    <w:rsid w:val="00FD5DA1"/>
    <w:rsid w:val="00FD7DCA"/>
    <w:rsid w:val="00FE4210"/>
    <w:rsid w:val="00FE5C2D"/>
    <w:rsid w:val="00FE5DC8"/>
    <w:rsid w:val="00FE6577"/>
    <w:rsid w:val="00FE7698"/>
    <w:rsid w:val="00FF0062"/>
    <w:rsid w:val="00FF10B2"/>
    <w:rsid w:val="00FF1726"/>
    <w:rsid w:val="00FF1FFE"/>
    <w:rsid w:val="00FF25A8"/>
    <w:rsid w:val="00FF39C7"/>
    <w:rsid w:val="00FF54AA"/>
    <w:rsid w:val="00FF7130"/>
    <w:rsid w:val="00FF7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2370961B"/>
  <w15:chartTrackingRefBased/>
  <w15:docId w15:val="{F04277D0-7F7E-4D56-BF56-00601A34D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9B8"/>
    <w:pPr>
      <w:spacing w:line="260" w:lineRule="atLeast"/>
      <w:jc w:val="both"/>
    </w:pPr>
    <w:rPr>
      <w:rFonts w:ascii="Palatino Linotype" w:hAnsi="Palatino Linotype"/>
      <w:noProof/>
      <w:color w:val="000000"/>
    </w:rPr>
  </w:style>
  <w:style w:type="paragraph" w:styleId="Ttulo1">
    <w:name w:val="heading 1"/>
    <w:basedOn w:val="Normal"/>
    <w:next w:val="Textoindependiente"/>
    <w:link w:val="Ttulo1Car"/>
    <w:uiPriority w:val="9"/>
    <w:qFormat/>
    <w:rsid w:val="00DE01A0"/>
    <w:pPr>
      <w:keepNext/>
      <w:keepLines/>
      <w:spacing w:before="240" w:after="240" w:line="240" w:lineRule="auto"/>
      <w:jc w:val="left"/>
      <w:outlineLvl w:val="0"/>
    </w:pPr>
    <w:rPr>
      <w:rFonts w:asciiTheme="majorHAnsi" w:eastAsiaTheme="majorEastAsia" w:hAnsiTheme="majorHAnsi" w:cstheme="majorBidi"/>
      <w:b/>
      <w:bCs/>
      <w:noProof w:val="0"/>
      <w:color w:val="auto"/>
      <w:sz w:val="32"/>
      <w:szCs w:val="32"/>
      <w:lang w:eastAsia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E01A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Ttulo4"/>
    <w:next w:val="Textoindependiente"/>
    <w:link w:val="Ttulo5Car"/>
    <w:uiPriority w:val="9"/>
    <w:unhideWhenUsed/>
    <w:qFormat/>
    <w:rsid w:val="00DE01A0"/>
    <w:pPr>
      <w:pageBreakBefore/>
      <w:spacing w:before="0" w:line="20" w:lineRule="exact"/>
      <w:jc w:val="left"/>
      <w:outlineLvl w:val="4"/>
    </w:pPr>
    <w:rPr>
      <w:b/>
      <w:bCs/>
      <w:i w:val="0"/>
      <w:iCs w:val="0"/>
      <w:noProof w:val="0"/>
      <w:color w:val="FFFFFF" w:themeColor="background1"/>
      <w:sz w:val="16"/>
      <w:szCs w:val="24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522304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522304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522304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522304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522304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52230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52230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522304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anormal"/>
    <w:uiPriority w:val="99"/>
    <w:rsid w:val="0046726B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aconcuadrcula">
    <w:name w:val="Table Grid"/>
    <w:basedOn w:val="Tablanormal"/>
    <w:uiPriority w:val="59"/>
    <w:rsid w:val="00522304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rsid w:val="00522304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PiedepginaCar">
    <w:name w:val="Pie de página Car"/>
    <w:link w:val="Piedepgina"/>
    <w:uiPriority w:val="99"/>
    <w:rsid w:val="00522304"/>
    <w:rPr>
      <w:rFonts w:ascii="Palatino Linotype" w:hAnsi="Palatino Linotype"/>
      <w:noProof/>
      <w:color w:val="000000"/>
      <w:szCs w:val="18"/>
    </w:rPr>
  </w:style>
  <w:style w:type="paragraph" w:styleId="Encabezado">
    <w:name w:val="header"/>
    <w:basedOn w:val="Normal"/>
    <w:link w:val="EncabezadoCar"/>
    <w:uiPriority w:val="99"/>
    <w:rsid w:val="005223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EncabezadoCar">
    <w:name w:val="Encabezado Car"/>
    <w:link w:val="Encabezado"/>
    <w:uiPriority w:val="99"/>
    <w:rsid w:val="00522304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522304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522304"/>
    <w:pPr>
      <w:ind w:firstLine="0"/>
    </w:pPr>
  </w:style>
  <w:style w:type="paragraph" w:customStyle="1" w:styleId="MDPI31text">
    <w:name w:val="MDPI_3.1_text"/>
    <w:qFormat/>
    <w:rsid w:val="00322BD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522304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522304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52230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522304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510707"/>
    <w:pPr>
      <w:numPr>
        <w:numId w:val="2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510707"/>
    <w:pPr>
      <w:numPr>
        <w:numId w:val="20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522304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522304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52230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7D143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522304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522304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522304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522304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52230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52230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187A46"/>
    <w:pPr>
      <w:numPr>
        <w:numId w:val="2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Textodeglobo">
    <w:name w:val="Balloon Text"/>
    <w:basedOn w:val="Normal"/>
    <w:link w:val="TextodegloboCar"/>
    <w:uiPriority w:val="99"/>
    <w:rsid w:val="00522304"/>
    <w:rPr>
      <w:rFonts w:cs="Tahoma"/>
      <w:szCs w:val="18"/>
    </w:rPr>
  </w:style>
  <w:style w:type="character" w:customStyle="1" w:styleId="TextodegloboCar">
    <w:name w:val="Texto de globo Car"/>
    <w:link w:val="Textodeglobo"/>
    <w:uiPriority w:val="99"/>
    <w:rsid w:val="00522304"/>
    <w:rPr>
      <w:rFonts w:ascii="Palatino Linotype" w:hAnsi="Palatino Linotype" w:cs="Tahoma"/>
      <w:noProof/>
      <w:color w:val="000000"/>
      <w:szCs w:val="18"/>
    </w:rPr>
  </w:style>
  <w:style w:type="character" w:styleId="Nmerodelnea">
    <w:name w:val="line number"/>
    <w:uiPriority w:val="99"/>
    <w:rsid w:val="00284BEB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anormal"/>
    <w:uiPriority w:val="99"/>
    <w:rsid w:val="00522304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vnculo">
    <w:name w:val="Hyperlink"/>
    <w:uiPriority w:val="99"/>
    <w:rsid w:val="00522304"/>
    <w:rPr>
      <w:color w:val="0000FF"/>
      <w:u w:val="single"/>
    </w:rPr>
  </w:style>
  <w:style w:type="character" w:styleId="Mencinsinresolver">
    <w:name w:val="Unresolved Mention"/>
    <w:uiPriority w:val="99"/>
    <w:semiHidden/>
    <w:unhideWhenUsed/>
    <w:rsid w:val="00C243C9"/>
    <w:rPr>
      <w:color w:val="605E5C"/>
      <w:shd w:val="clear" w:color="auto" w:fill="E1DFDD"/>
    </w:rPr>
  </w:style>
  <w:style w:type="table" w:styleId="Tablanormal4">
    <w:name w:val="Plain Table 4"/>
    <w:basedOn w:val="Tablanormal"/>
    <w:uiPriority w:val="44"/>
    <w:rsid w:val="00AE34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522304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52230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522304"/>
    <w:pPr>
      <w:adjustRightInd w:val="0"/>
      <w:snapToGrid w:val="0"/>
      <w:spacing w:before="240" w:line="228" w:lineRule="auto"/>
      <w:jc w:val="both"/>
    </w:pPr>
    <w:rPr>
      <w:rFonts w:ascii="Palatino Linotype" w:hAnsi="Palatino Linotype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qFormat/>
    <w:rsid w:val="0006442A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522304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522304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522304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28726C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rsid w:val="00522304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522304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522304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52230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522304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522304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anormal"/>
    <w:uiPriority w:val="99"/>
    <w:rsid w:val="00522304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22304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52230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522304"/>
  </w:style>
  <w:style w:type="paragraph" w:styleId="Bibliografa">
    <w:name w:val="Bibliography"/>
    <w:basedOn w:val="Normal"/>
    <w:next w:val="Normal"/>
    <w:uiPriority w:val="37"/>
    <w:unhideWhenUsed/>
    <w:rsid w:val="00522304"/>
    <w:pPr>
      <w:tabs>
        <w:tab w:val="left" w:pos="384"/>
      </w:tabs>
      <w:spacing w:after="240" w:line="240" w:lineRule="atLeast"/>
      <w:ind w:left="384" w:hanging="384"/>
    </w:pPr>
  </w:style>
  <w:style w:type="paragraph" w:styleId="Textoindependiente">
    <w:name w:val="Body Text"/>
    <w:link w:val="TextoindependienteCar"/>
    <w:rsid w:val="00522304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TextoindependienteCar">
    <w:name w:val="Texto independiente Car"/>
    <w:link w:val="Textoindependiente"/>
    <w:rsid w:val="00522304"/>
    <w:rPr>
      <w:rFonts w:ascii="Palatino Linotype" w:hAnsi="Palatino Linotype"/>
      <w:color w:val="000000"/>
      <w:sz w:val="24"/>
      <w:lang w:eastAsia="de-DE"/>
    </w:rPr>
  </w:style>
  <w:style w:type="character" w:styleId="Refdecomentario">
    <w:name w:val="annotation reference"/>
    <w:rsid w:val="00522304"/>
    <w:rPr>
      <w:sz w:val="21"/>
      <w:szCs w:val="21"/>
    </w:rPr>
  </w:style>
  <w:style w:type="paragraph" w:styleId="Textocomentario">
    <w:name w:val="annotation text"/>
    <w:basedOn w:val="Normal"/>
    <w:link w:val="TextocomentarioCar"/>
    <w:rsid w:val="00522304"/>
  </w:style>
  <w:style w:type="character" w:customStyle="1" w:styleId="TextocomentarioCar">
    <w:name w:val="Texto comentario Car"/>
    <w:link w:val="Textocomentario"/>
    <w:rsid w:val="00522304"/>
    <w:rPr>
      <w:rFonts w:ascii="Palatino Linotype" w:hAnsi="Palatino Linotype"/>
      <w:noProof/>
      <w:color w:val="000000"/>
    </w:rPr>
  </w:style>
  <w:style w:type="paragraph" w:styleId="Asuntodelcomentario">
    <w:name w:val="annotation subject"/>
    <w:basedOn w:val="Textocomentario"/>
    <w:next w:val="Textocomentario"/>
    <w:link w:val="AsuntodelcomentarioCar"/>
    <w:rsid w:val="00522304"/>
    <w:rPr>
      <w:b/>
      <w:bCs/>
    </w:rPr>
  </w:style>
  <w:style w:type="character" w:customStyle="1" w:styleId="AsuntodelcomentarioCar">
    <w:name w:val="Asunto del comentario Car"/>
    <w:link w:val="Asuntodelcomentario"/>
    <w:rsid w:val="00522304"/>
    <w:rPr>
      <w:rFonts w:ascii="Palatino Linotype" w:hAnsi="Palatino Linotype"/>
      <w:b/>
      <w:bCs/>
      <w:noProof/>
      <w:color w:val="000000"/>
    </w:rPr>
  </w:style>
  <w:style w:type="character" w:styleId="Refdenotaalfinal">
    <w:name w:val="endnote reference"/>
    <w:rsid w:val="00522304"/>
    <w:rPr>
      <w:vertAlign w:val="superscript"/>
    </w:rPr>
  </w:style>
  <w:style w:type="paragraph" w:styleId="Textonotaalfinal">
    <w:name w:val="endnote text"/>
    <w:basedOn w:val="Normal"/>
    <w:link w:val="TextonotaalfinalCar"/>
    <w:semiHidden/>
    <w:unhideWhenUsed/>
    <w:rsid w:val="00522304"/>
    <w:pPr>
      <w:spacing w:line="240" w:lineRule="auto"/>
    </w:pPr>
  </w:style>
  <w:style w:type="character" w:customStyle="1" w:styleId="TextonotaalfinalCar">
    <w:name w:val="Texto nota al final Car"/>
    <w:link w:val="Textonotaalfinal"/>
    <w:semiHidden/>
    <w:rsid w:val="00522304"/>
    <w:rPr>
      <w:rFonts w:ascii="Palatino Linotype" w:hAnsi="Palatino Linotype"/>
      <w:noProof/>
      <w:color w:val="000000"/>
    </w:rPr>
  </w:style>
  <w:style w:type="character" w:styleId="Hipervnculovisitado">
    <w:name w:val="FollowedHyperlink"/>
    <w:rsid w:val="00522304"/>
    <w:rPr>
      <w:color w:val="954F72"/>
      <w:u w:val="single"/>
    </w:rPr>
  </w:style>
  <w:style w:type="paragraph" w:styleId="Textonotapie">
    <w:name w:val="footnote text"/>
    <w:basedOn w:val="Normal"/>
    <w:link w:val="TextonotapieCar"/>
    <w:semiHidden/>
    <w:unhideWhenUsed/>
    <w:rsid w:val="00522304"/>
    <w:pPr>
      <w:spacing w:line="240" w:lineRule="auto"/>
    </w:pPr>
  </w:style>
  <w:style w:type="character" w:customStyle="1" w:styleId="TextonotapieCar">
    <w:name w:val="Texto nota pie Car"/>
    <w:link w:val="Textonotapie"/>
    <w:semiHidden/>
    <w:rsid w:val="00522304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522304"/>
    <w:rPr>
      <w:szCs w:val="24"/>
    </w:rPr>
  </w:style>
  <w:style w:type="paragraph" w:customStyle="1" w:styleId="MsoFootnoteText0">
    <w:name w:val="MsoFootnoteText"/>
    <w:basedOn w:val="NormalWeb"/>
    <w:qFormat/>
    <w:rsid w:val="00522304"/>
    <w:rPr>
      <w:rFonts w:ascii="Times New Roman" w:hAnsi="Times New Roman"/>
    </w:rPr>
  </w:style>
  <w:style w:type="character" w:styleId="Nmerodepgina">
    <w:name w:val="page number"/>
    <w:rsid w:val="00522304"/>
  </w:style>
  <w:style w:type="character" w:styleId="Textodelmarcadordeposicin">
    <w:name w:val="Placeholder Text"/>
    <w:uiPriority w:val="99"/>
    <w:semiHidden/>
    <w:rsid w:val="00522304"/>
    <w:rPr>
      <w:color w:val="808080"/>
    </w:rPr>
  </w:style>
  <w:style w:type="paragraph" w:customStyle="1" w:styleId="MDPI71FootNotes">
    <w:name w:val="MDPI_7.1_FootNotes"/>
    <w:qFormat/>
    <w:rsid w:val="00262314"/>
    <w:pPr>
      <w:numPr>
        <w:numId w:val="21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table" w:styleId="Tablanormal2">
    <w:name w:val="Plain Table 2"/>
    <w:basedOn w:val="Tablanormal"/>
    <w:uiPriority w:val="42"/>
    <w:rsid w:val="00FD1A7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clara">
    <w:name w:val="Grid Table Light"/>
    <w:basedOn w:val="Tablanormal"/>
    <w:uiPriority w:val="40"/>
    <w:rsid w:val="0031462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rrafodelista">
    <w:name w:val="List Paragraph"/>
    <w:basedOn w:val="Normal"/>
    <w:uiPriority w:val="34"/>
    <w:qFormat/>
    <w:rsid w:val="008B44F6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val="en-AU" w:eastAsia="en-US"/>
    </w:rPr>
  </w:style>
  <w:style w:type="character" w:customStyle="1" w:styleId="Ttulo1Car">
    <w:name w:val="Título 1 Car"/>
    <w:basedOn w:val="Fuentedeprrafopredeter"/>
    <w:link w:val="Ttulo1"/>
    <w:uiPriority w:val="9"/>
    <w:rsid w:val="00DE01A0"/>
    <w:rPr>
      <w:rFonts w:asciiTheme="majorHAnsi" w:eastAsiaTheme="majorEastAsia" w:hAnsiTheme="majorHAnsi" w:cstheme="majorBidi"/>
      <w:b/>
      <w:bCs/>
      <w:sz w:val="32"/>
      <w:szCs w:val="32"/>
      <w:lang w:eastAsia="en-US"/>
    </w:rPr>
  </w:style>
  <w:style w:type="character" w:customStyle="1" w:styleId="Ttulo5Car">
    <w:name w:val="Título 5 Car"/>
    <w:basedOn w:val="Fuentedeprrafopredeter"/>
    <w:link w:val="Ttulo5"/>
    <w:uiPriority w:val="9"/>
    <w:rsid w:val="00DE01A0"/>
    <w:rPr>
      <w:rFonts w:asciiTheme="majorHAnsi" w:eastAsiaTheme="majorEastAsia" w:hAnsiTheme="majorHAnsi" w:cstheme="majorBidi"/>
      <w:b/>
      <w:bCs/>
      <w:color w:val="FFFFFF" w:themeColor="background1"/>
      <w:sz w:val="16"/>
      <w:szCs w:val="24"/>
      <w:lang w:eastAsia="en-US"/>
    </w:rPr>
  </w:style>
  <w:style w:type="paragraph" w:customStyle="1" w:styleId="FirstParagraph">
    <w:name w:val="First Paragraph"/>
    <w:basedOn w:val="Textoindependiente"/>
    <w:next w:val="Textoindependiente"/>
    <w:qFormat/>
    <w:rsid w:val="00DE01A0"/>
    <w:pPr>
      <w:spacing w:before="120" w:line="240" w:lineRule="auto"/>
      <w:jc w:val="left"/>
    </w:pPr>
    <w:rPr>
      <w:rFonts w:asciiTheme="minorHAnsi" w:eastAsiaTheme="minorHAnsi" w:hAnsiTheme="minorHAnsi" w:cstheme="minorBidi"/>
      <w:color w:val="auto"/>
      <w:szCs w:val="24"/>
      <w:lang w:eastAsia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E01A0"/>
    <w:rPr>
      <w:rFonts w:asciiTheme="majorHAnsi" w:eastAsiaTheme="majorEastAsia" w:hAnsiTheme="majorHAnsi" w:cstheme="majorBidi"/>
      <w:i/>
      <w:iCs/>
      <w:noProof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295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arwin%20Anthony%20Le&#243;n\Downloads\ijerph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CE0FB97F5A390748BA0E57B1D85D2972" ma:contentTypeVersion="15" ma:contentTypeDescription="Crear nuevo documento." ma:contentTypeScope="" ma:versionID="54c367e7015485abeae0433b05336fe8">
  <xsd:schema xmlns:xsd="http://www.w3.org/2001/XMLSchema" xmlns:xs="http://www.w3.org/2001/XMLSchema" xmlns:p="http://schemas.microsoft.com/office/2006/metadata/properties" xmlns:ns3="708db4c5-9062-46aa-b625-60e9144eeb13" xmlns:ns4="02e325af-295a-4567-a721-cb6e96d9ec21" targetNamespace="http://schemas.microsoft.com/office/2006/metadata/properties" ma:root="true" ma:fieldsID="57da3a0cbaf4d5f53c26b110581399c3" ns3:_="" ns4:_="">
    <xsd:import namespace="708db4c5-9062-46aa-b625-60e9144eeb13"/>
    <xsd:import namespace="02e325af-295a-4567-a721-cb6e96d9ec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8db4c5-9062-46aa-b625-60e9144eeb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e325af-295a-4567-a721-cb6e96d9ec2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08db4c5-9062-46aa-b625-60e9144eeb1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A6E528D-9314-498D-A810-3D98922180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8db4c5-9062-46aa-b625-60e9144eeb13"/>
    <ds:schemaRef ds:uri="02e325af-295a-4567-a721-cb6e96d9ec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6B8F7FD-D75B-4DBF-94CF-5D603C5B745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CA30B1F-9160-4B40-8A1F-F17D80A10F0D}">
  <ds:schemaRefs>
    <ds:schemaRef ds:uri="http://schemas.microsoft.com/office/2006/metadata/properties"/>
    <ds:schemaRef ds:uri="http://schemas.microsoft.com/office/infopath/2007/PartnerControls"/>
    <ds:schemaRef ds:uri="708db4c5-9062-46aa-b625-60e9144eeb13"/>
  </ds:schemaRefs>
</ds:datastoreItem>
</file>

<file path=customXml/itemProps4.xml><?xml version="1.0" encoding="utf-8"?>
<ds:datastoreItem xmlns:ds="http://schemas.openxmlformats.org/officeDocument/2006/customXml" ds:itemID="{CA8C3F8C-E5F1-4ED3-BCCD-91D193A061F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jerph-template</Template>
  <TotalTime>3</TotalTime>
  <Pages>1</Pages>
  <Words>131</Words>
  <Characters>723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Darwin Anthony León</dc:creator>
  <cp:keywords/>
  <dc:description/>
  <cp:lastModifiedBy>Darwin A. León-Figueroa</cp:lastModifiedBy>
  <cp:revision>3</cp:revision>
  <cp:lastPrinted>2024-07-14T23:08:00Z</cp:lastPrinted>
  <dcterms:created xsi:type="dcterms:W3CDTF">2024-11-02T16:46:00Z</dcterms:created>
  <dcterms:modified xsi:type="dcterms:W3CDTF">2024-11-02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GpzAMKGb"/&gt;&lt;style id="http://www.zotero.org/styles/vancouver" locale="es-E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ContentTypeId">
    <vt:lpwstr>0x010100CE0FB97F5A390748BA0E57B1D85D2972</vt:lpwstr>
  </property>
</Properties>
</file>